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CD8B3" w14:textId="2536C734" w:rsidR="006341F6" w:rsidRPr="00432EAA" w:rsidRDefault="00643357" w:rsidP="00B0255E">
      <w:pPr>
        <w:spacing w:line="480" w:lineRule="auto"/>
        <w:rPr>
          <w:rFonts w:ascii="Arial" w:eastAsia="Times New Roman" w:hAnsi="Arial" w:cs="Arial"/>
          <w:b/>
          <w:sz w:val="32"/>
          <w:szCs w:val="32"/>
        </w:rPr>
      </w:pPr>
      <w:r>
        <w:rPr>
          <w:rFonts w:ascii="Arial" w:eastAsia="Times New Roman" w:hAnsi="Arial" w:cs="Arial"/>
          <w:b/>
          <w:sz w:val="32"/>
          <w:szCs w:val="32"/>
        </w:rPr>
        <w:t>Additional</w:t>
      </w:r>
      <w:r w:rsidR="006341F6" w:rsidRPr="00432EAA">
        <w:rPr>
          <w:rFonts w:ascii="Arial" w:eastAsia="Times New Roman" w:hAnsi="Arial" w:cs="Arial"/>
          <w:b/>
          <w:sz w:val="32"/>
          <w:szCs w:val="32"/>
        </w:rPr>
        <w:t xml:space="preserve"> Figures</w:t>
      </w:r>
    </w:p>
    <w:p w14:paraId="6A668C55" w14:textId="463FEDE8" w:rsidR="006341F6" w:rsidRPr="005B11D6" w:rsidRDefault="006341F6" w:rsidP="00B0255E">
      <w:pPr>
        <w:spacing w:line="480" w:lineRule="auto"/>
        <w:rPr>
          <w:rFonts w:ascii="Arial" w:eastAsia="Times New Roman" w:hAnsi="Arial" w:cs="Arial"/>
        </w:rPr>
      </w:pPr>
      <w:r w:rsidRPr="00432EAA">
        <w:rPr>
          <w:rFonts w:ascii="Arial" w:eastAsia="Times New Roman" w:hAnsi="Arial" w:cs="Arial"/>
          <w:b/>
        </w:rPr>
        <w:t>Fig</w:t>
      </w:r>
      <w:r w:rsidR="00B0255E">
        <w:rPr>
          <w:rFonts w:ascii="Arial" w:eastAsia="Times New Roman" w:hAnsi="Arial" w:cs="Arial"/>
          <w:b/>
        </w:rPr>
        <w:t>.</w:t>
      </w:r>
      <w:r w:rsidR="00F9762E">
        <w:rPr>
          <w:rFonts w:ascii="Arial" w:eastAsia="Times New Roman" w:hAnsi="Arial" w:cs="Arial"/>
          <w:b/>
        </w:rPr>
        <w:t xml:space="preserve"> </w:t>
      </w:r>
      <w:r w:rsidR="00C47E46">
        <w:rPr>
          <w:rFonts w:ascii="Arial" w:eastAsia="Times New Roman" w:hAnsi="Arial" w:cs="Arial"/>
          <w:b/>
        </w:rPr>
        <w:t>S</w:t>
      </w:r>
      <w:r w:rsidRPr="00432EAA">
        <w:rPr>
          <w:rFonts w:ascii="Arial" w:eastAsia="Times New Roman" w:hAnsi="Arial" w:cs="Arial"/>
          <w:b/>
        </w:rPr>
        <w:t xml:space="preserve">1. </w:t>
      </w:r>
      <w:r w:rsidRPr="00432EAA">
        <w:rPr>
          <w:rFonts w:ascii="Arial" w:eastAsia="Times New Roman" w:hAnsi="Arial" w:cs="Arial"/>
        </w:rPr>
        <w:t>First (PCA1) and second (PCA2) principal components for phase 1 of the UK Biobank.</w:t>
      </w:r>
      <w:r w:rsidRPr="00432EAA">
        <w:rPr>
          <w:rFonts w:ascii="Arial" w:eastAsia="Times New Roman" w:hAnsi="Arial" w:cs="Arial"/>
          <w:b/>
        </w:rPr>
        <w:t xml:space="preserve"> </w:t>
      </w:r>
      <w:r w:rsidRPr="00432EAA">
        <w:rPr>
          <w:rFonts w:ascii="Arial" w:eastAsia="Times New Roman" w:hAnsi="Arial" w:cs="Arial"/>
        </w:rPr>
        <w:t xml:space="preserve">Black colour indicates </w:t>
      </w:r>
      <w:r w:rsidR="005B11D6">
        <w:rPr>
          <w:rFonts w:ascii="Arial" w:eastAsia="Times New Roman" w:hAnsi="Arial" w:cs="Arial"/>
        </w:rPr>
        <w:t xml:space="preserve">members of </w:t>
      </w:r>
      <w:r w:rsidRPr="005B11D6">
        <w:rPr>
          <w:rFonts w:ascii="Arial" w:eastAsia="Times New Roman" w:hAnsi="Arial" w:cs="Arial"/>
        </w:rPr>
        <w:t xml:space="preserve">the couples </w:t>
      </w:r>
      <w:r w:rsidR="005B11D6">
        <w:rPr>
          <w:rFonts w:ascii="Arial" w:eastAsia="Times New Roman" w:hAnsi="Arial" w:cs="Arial"/>
        </w:rPr>
        <w:t>with the</w:t>
      </w:r>
      <w:r w:rsidRPr="005B11D6">
        <w:rPr>
          <w:rFonts w:ascii="Arial" w:eastAsia="Times New Roman" w:hAnsi="Arial" w:cs="Arial"/>
        </w:rPr>
        <w:t xml:space="preserve"> classification of White-British, red colour indicates the rest of UK Biobank samples. The top figure includes all genotyped participants, whilst the bottom figure is a close-up to the area that includes the White-Britis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6341F6" w:rsidRPr="00432EAA" w14:paraId="7504DE17" w14:textId="77777777" w:rsidTr="006070FA">
        <w:tc>
          <w:tcPr>
            <w:tcW w:w="8516" w:type="dxa"/>
          </w:tcPr>
          <w:p w14:paraId="7B227C3B" w14:textId="77777777" w:rsidR="006341F6" w:rsidRPr="00432EAA" w:rsidRDefault="006341F6" w:rsidP="00B0255E">
            <w:pPr>
              <w:spacing w:line="480" w:lineRule="auto"/>
              <w:rPr>
                <w:rFonts w:ascii="Arial" w:eastAsia="Times New Roman" w:hAnsi="Arial" w:cs="Arial"/>
                <w:b/>
              </w:rPr>
            </w:pPr>
            <w:r w:rsidRPr="00432EAA">
              <w:rPr>
                <w:rFonts w:ascii="Arial" w:eastAsia="Times New Roman" w:hAnsi="Arial" w:cs="Arial"/>
                <w:b/>
                <w:noProof/>
                <w:lang w:val="en-US"/>
              </w:rPr>
              <w:drawing>
                <wp:inline distT="0" distB="0" distL="0" distR="0" wp14:anchorId="3E8BED38" wp14:editId="19186187">
                  <wp:extent cx="3320000" cy="2880000"/>
                  <wp:effectExtent l="0" t="0" r="7620" b="0"/>
                  <wp:docPr id="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00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1F6" w:rsidRPr="00432EAA" w14:paraId="77FFE2E3" w14:textId="77777777" w:rsidTr="006070FA">
        <w:tc>
          <w:tcPr>
            <w:tcW w:w="8516" w:type="dxa"/>
          </w:tcPr>
          <w:p w14:paraId="56C8FF88" w14:textId="77777777" w:rsidR="006341F6" w:rsidRPr="00432EAA" w:rsidRDefault="006341F6" w:rsidP="00B0255E">
            <w:pPr>
              <w:spacing w:line="480" w:lineRule="auto"/>
              <w:rPr>
                <w:rFonts w:ascii="Arial" w:eastAsia="Times New Roman" w:hAnsi="Arial" w:cs="Arial"/>
                <w:b/>
              </w:rPr>
            </w:pPr>
          </w:p>
        </w:tc>
      </w:tr>
    </w:tbl>
    <w:p w14:paraId="2EB0208B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  <w:noProof/>
          <w:lang w:val="en-US"/>
        </w:rPr>
        <w:lastRenderedPageBreak/>
        <w:drawing>
          <wp:inline distT="0" distB="0" distL="0" distR="0" wp14:anchorId="576225E6" wp14:editId="6B54C8AF">
            <wp:extent cx="3200400" cy="3105124"/>
            <wp:effectExtent l="0" t="0" r="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808" cy="3105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D5186" w14:textId="77777777" w:rsidR="00886FA9" w:rsidRPr="00432EAA" w:rsidRDefault="00886FA9" w:rsidP="00B0255E">
      <w:pPr>
        <w:spacing w:after="0"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br w:type="page"/>
      </w:r>
    </w:p>
    <w:p w14:paraId="74F84202" w14:textId="7F2AFE4D" w:rsidR="006341F6" w:rsidRPr="00432EAA" w:rsidRDefault="00F9762E" w:rsidP="00B0255E">
      <w:pPr>
        <w:spacing w:line="480" w:lineRule="auto"/>
        <w:rPr>
          <w:rFonts w:ascii="Arial" w:eastAsia="Times New Roman" w:hAnsi="Arial" w:cs="Arial"/>
        </w:rPr>
      </w:pPr>
      <w:r w:rsidRPr="00432EAA">
        <w:rPr>
          <w:rFonts w:ascii="Arial" w:eastAsia="Times New Roman" w:hAnsi="Arial" w:cs="Arial"/>
          <w:b/>
        </w:rPr>
        <w:lastRenderedPageBreak/>
        <w:t>Fig</w:t>
      </w:r>
      <w:r w:rsidR="00B0255E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  <w:b/>
        </w:rPr>
        <w:t xml:space="preserve"> </w:t>
      </w:r>
      <w:r w:rsidR="00C47E46">
        <w:rPr>
          <w:rFonts w:ascii="Arial" w:eastAsia="Times New Roman" w:hAnsi="Arial" w:cs="Arial"/>
          <w:b/>
        </w:rPr>
        <w:t>S</w:t>
      </w:r>
      <w:r w:rsidR="006341F6" w:rsidRPr="00432EAA">
        <w:rPr>
          <w:rFonts w:ascii="Arial" w:eastAsia="Times New Roman" w:hAnsi="Arial" w:cs="Arial"/>
          <w:b/>
        </w:rPr>
        <w:t xml:space="preserve">2. </w:t>
      </w:r>
      <w:r w:rsidR="006341F6" w:rsidRPr="00432EAA">
        <w:rPr>
          <w:rFonts w:ascii="Arial" w:eastAsia="Times New Roman" w:hAnsi="Arial" w:cs="Arial"/>
        </w:rPr>
        <w:t>Histogram of the relationships among couples.</w:t>
      </w:r>
    </w:p>
    <w:p w14:paraId="0F44130D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  <w:noProof/>
          <w:lang w:val="en-US"/>
        </w:rPr>
        <w:drawing>
          <wp:inline distT="0" distB="0" distL="0" distR="0" wp14:anchorId="2EA3E380" wp14:editId="605B7E23">
            <wp:extent cx="5270500" cy="256823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68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B9FB5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0A4AAF42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6E323BE8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183137AF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3331E68D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1C668EFC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25881245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7031A7CC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3BFF28EF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46D21AFC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05621E4D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203120E7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59CEC1BA" w14:textId="77777777" w:rsidR="006070FA" w:rsidRPr="00432EAA" w:rsidRDefault="006070FA" w:rsidP="00B0255E">
      <w:pPr>
        <w:spacing w:after="0"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br w:type="page"/>
      </w:r>
    </w:p>
    <w:p w14:paraId="17C808D9" w14:textId="50CE5F6D" w:rsidR="006341F6" w:rsidRPr="005B11D6" w:rsidRDefault="00B47CCE" w:rsidP="00B0255E">
      <w:pPr>
        <w:spacing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lastRenderedPageBreak/>
        <w:t>Fig</w:t>
      </w:r>
      <w:r w:rsidR="00B0255E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  <w:b/>
        </w:rPr>
        <w:t xml:space="preserve"> </w:t>
      </w:r>
      <w:r w:rsidR="00C47E46">
        <w:rPr>
          <w:rFonts w:ascii="Arial" w:eastAsia="Times New Roman" w:hAnsi="Arial" w:cs="Arial"/>
          <w:b/>
        </w:rPr>
        <w:t>S</w:t>
      </w:r>
      <w:r w:rsidR="006341F6" w:rsidRPr="00432EAA">
        <w:rPr>
          <w:rFonts w:ascii="Arial" w:eastAsia="Times New Roman" w:hAnsi="Arial" w:cs="Arial"/>
          <w:b/>
        </w:rPr>
        <w:t xml:space="preserve">3. </w:t>
      </w:r>
      <w:r w:rsidR="006341F6" w:rsidRPr="00432EAA">
        <w:rPr>
          <w:rFonts w:ascii="Arial" w:eastAsia="Times New Roman" w:hAnsi="Arial" w:cs="Arial"/>
        </w:rPr>
        <w:t>Histogram of relationships used in the univariate and bivariate analyses</w:t>
      </w:r>
      <w:r w:rsidR="006341F6" w:rsidRPr="005B11D6">
        <w:rPr>
          <w:rFonts w:ascii="Arial" w:eastAsia="Times New Roman" w:hAnsi="Arial" w:cs="Arial"/>
        </w:rPr>
        <w:t>.</w:t>
      </w:r>
      <w:r w:rsidR="002C66E0">
        <w:rPr>
          <w:rFonts w:ascii="Arial" w:eastAsia="Times New Roman" w:hAnsi="Arial" w:cs="Arial"/>
        </w:rPr>
        <w:t xml:space="preserve"> For display purposes, the left figure has r</w:t>
      </w:r>
      <w:r w:rsidR="00205F43">
        <w:rPr>
          <w:rFonts w:ascii="Arial" w:eastAsia="Times New Roman" w:hAnsi="Arial" w:cs="Arial"/>
        </w:rPr>
        <w:t>≤</w:t>
      </w:r>
      <w:r w:rsidR="002C66E0">
        <w:rPr>
          <w:rFonts w:ascii="Arial" w:eastAsia="Times New Roman" w:hAnsi="Arial" w:cs="Arial"/>
        </w:rPr>
        <w:t>0.089 and the right figure has</w:t>
      </w:r>
      <w:r w:rsidR="00C97419">
        <w:rPr>
          <w:rFonts w:ascii="Arial" w:eastAsia="Times New Roman" w:hAnsi="Arial" w:cs="Arial"/>
        </w:rPr>
        <w:t xml:space="preserve"> r</w:t>
      </w:r>
      <w:r w:rsidR="002C66E0">
        <w:rPr>
          <w:rFonts w:ascii="Arial" w:eastAsia="Times New Roman" w:hAnsi="Arial" w:cs="Arial"/>
        </w:rPr>
        <w:t>&gt;0.089.</w:t>
      </w:r>
    </w:p>
    <w:p w14:paraId="700838E2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067B1DF5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  <w:noProof/>
          <w:lang w:val="en-US"/>
        </w:rPr>
        <w:drawing>
          <wp:inline distT="0" distB="0" distL="0" distR="0" wp14:anchorId="31030059" wp14:editId="5B3124EE">
            <wp:extent cx="5270500" cy="2090926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9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8EA30" w14:textId="77777777" w:rsidR="006341F6" w:rsidRPr="005B11D6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6E7D1764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104EBB7E" w14:textId="77777777" w:rsidR="006070FA" w:rsidRPr="00432EAA" w:rsidRDefault="006070FA" w:rsidP="00B0255E">
      <w:pPr>
        <w:spacing w:after="0"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br w:type="page"/>
      </w:r>
    </w:p>
    <w:p w14:paraId="063BB35F" w14:textId="70013C09" w:rsidR="006341F6" w:rsidRPr="00432EAA" w:rsidRDefault="00B47CCE" w:rsidP="00B0255E">
      <w:pPr>
        <w:spacing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lastRenderedPageBreak/>
        <w:t>Fig</w:t>
      </w:r>
      <w:r w:rsidR="00B0255E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  <w:b/>
        </w:rPr>
        <w:t xml:space="preserve"> </w:t>
      </w:r>
      <w:r w:rsidR="00C47E46">
        <w:rPr>
          <w:rFonts w:ascii="Arial" w:eastAsia="Times New Roman" w:hAnsi="Arial" w:cs="Arial"/>
          <w:b/>
        </w:rPr>
        <w:t>S</w:t>
      </w:r>
      <w:r w:rsidR="006341F6" w:rsidRPr="00432EAA">
        <w:rPr>
          <w:rFonts w:ascii="Arial" w:eastAsia="Times New Roman" w:hAnsi="Arial" w:cs="Arial"/>
          <w:b/>
        </w:rPr>
        <w:t xml:space="preserve">4. </w:t>
      </w:r>
      <w:r w:rsidR="006341F6" w:rsidRPr="00432EAA">
        <w:rPr>
          <w:rFonts w:ascii="Arial" w:eastAsia="Times New Roman" w:hAnsi="Arial" w:cs="Arial"/>
        </w:rPr>
        <w:t>Correlation of height (top figure) and correlation of height adjusted for gender, age, Townsend deprivation index and first 20 PCs</w:t>
      </w:r>
      <w:r w:rsidR="009659F2" w:rsidRPr="00432EAA">
        <w:rPr>
          <w:rFonts w:ascii="Arial" w:eastAsia="Times New Roman" w:hAnsi="Arial" w:cs="Arial"/>
        </w:rPr>
        <w:t>.</w:t>
      </w:r>
      <w:r w:rsidR="009659F2" w:rsidRPr="00432EAA">
        <w:rPr>
          <w:rFonts w:ascii="Arial" w:eastAsia="Times New Roman" w:hAnsi="Arial" w:cs="Arial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6341F6" w:rsidRPr="00432EAA" w14:paraId="79483066" w14:textId="77777777" w:rsidTr="006070FA">
        <w:tc>
          <w:tcPr>
            <w:tcW w:w="8516" w:type="dxa"/>
          </w:tcPr>
          <w:p w14:paraId="3B5CFC4F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  <w:b/>
              </w:rPr>
            </w:pPr>
            <w:r w:rsidRPr="00432EAA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0762AD0F" wp14:editId="6F95CFD2">
                  <wp:extent cx="3204725" cy="2880000"/>
                  <wp:effectExtent l="0" t="0" r="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47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1F6" w:rsidRPr="00432EAA" w14:paraId="78A4F4EF" w14:textId="77777777" w:rsidTr="006070FA">
        <w:tc>
          <w:tcPr>
            <w:tcW w:w="8516" w:type="dxa"/>
          </w:tcPr>
          <w:p w14:paraId="6175A0C1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</w:tbl>
    <w:p w14:paraId="6B557972" w14:textId="77777777" w:rsidR="006341F6" w:rsidRPr="00432EAA" w:rsidRDefault="006341F6" w:rsidP="00B0255E">
      <w:pPr>
        <w:spacing w:line="480" w:lineRule="auto"/>
        <w:rPr>
          <w:rFonts w:ascii="Arial" w:hAnsi="Arial" w:cs="Arial"/>
          <w:b/>
        </w:rPr>
      </w:pPr>
      <w:r w:rsidRPr="00432EAA">
        <w:rPr>
          <w:rFonts w:ascii="Arial" w:hAnsi="Arial" w:cs="Arial"/>
          <w:b/>
          <w:noProof/>
          <w:lang w:val="en-US"/>
        </w:rPr>
        <w:drawing>
          <wp:inline distT="0" distB="0" distL="0" distR="0" wp14:anchorId="61528E0B" wp14:editId="3720256C">
            <wp:extent cx="3204267" cy="2880000"/>
            <wp:effectExtent l="0" t="0" r="0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6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D80AB" w14:textId="77777777" w:rsidR="006070FA" w:rsidRPr="005B11D6" w:rsidRDefault="006070FA" w:rsidP="00B0255E">
      <w:pPr>
        <w:spacing w:after="0" w:line="480" w:lineRule="auto"/>
        <w:rPr>
          <w:rFonts w:ascii="Arial" w:eastAsia="Times New Roman" w:hAnsi="Arial" w:cs="Arial"/>
          <w:b/>
        </w:rPr>
      </w:pPr>
      <w:r w:rsidRPr="005B11D6">
        <w:rPr>
          <w:rFonts w:ascii="Arial" w:eastAsia="Times New Roman" w:hAnsi="Arial" w:cs="Arial"/>
          <w:b/>
        </w:rPr>
        <w:br w:type="page"/>
      </w:r>
    </w:p>
    <w:p w14:paraId="34BC8DA9" w14:textId="2E53CA31" w:rsidR="006341F6" w:rsidRPr="00B45A35" w:rsidRDefault="00BC703F" w:rsidP="00B0255E">
      <w:pPr>
        <w:spacing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lastRenderedPageBreak/>
        <w:t>Fig</w:t>
      </w:r>
      <w:r w:rsidR="00B0255E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  <w:b/>
        </w:rPr>
        <w:t xml:space="preserve"> </w:t>
      </w:r>
      <w:r w:rsidR="00C47E46">
        <w:rPr>
          <w:rFonts w:ascii="Arial" w:eastAsia="Times New Roman" w:hAnsi="Arial" w:cs="Arial"/>
          <w:b/>
        </w:rPr>
        <w:t>S</w:t>
      </w:r>
      <w:r w:rsidR="006341F6" w:rsidRPr="00B45A35">
        <w:rPr>
          <w:rFonts w:ascii="Arial" w:eastAsia="Times New Roman" w:hAnsi="Arial" w:cs="Arial"/>
          <w:b/>
        </w:rPr>
        <w:t xml:space="preserve">5. </w:t>
      </w:r>
      <w:r w:rsidR="006341F6" w:rsidRPr="00B45A35">
        <w:rPr>
          <w:rFonts w:ascii="Arial" w:eastAsia="Times New Roman" w:hAnsi="Arial" w:cs="Arial"/>
        </w:rPr>
        <w:t xml:space="preserve">Correlation among GWAS </w:t>
      </w:r>
      <w:r w:rsidR="00B45A35">
        <w:rPr>
          <w:rFonts w:ascii="Arial" w:eastAsia="Times New Roman" w:hAnsi="Arial" w:cs="Arial"/>
        </w:rPr>
        <w:t>estimated effects for own height and partner’s height</w:t>
      </w:r>
      <w:r w:rsidR="002C66E0">
        <w:rPr>
          <w:rFonts w:ascii="Arial" w:eastAsia="Times New Roman" w:hAnsi="Arial" w:cs="Arial"/>
        </w:rPr>
        <w:t xml:space="preserve"> choice</w:t>
      </w:r>
      <w:r w:rsidR="006341F6" w:rsidRPr="00B45A35">
        <w:rPr>
          <w:rFonts w:ascii="Arial" w:eastAsia="Times New Roman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6341F6" w:rsidRPr="00432EAA" w14:paraId="6F58F967" w14:textId="77777777" w:rsidTr="006070FA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14:paraId="4093560D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  <w:b/>
              </w:rPr>
            </w:pPr>
            <w:r w:rsidRPr="00432EAA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67486983" wp14:editId="6004B927">
                  <wp:extent cx="2908029" cy="2880000"/>
                  <wp:effectExtent l="0" t="0" r="0" b="0"/>
                  <wp:docPr id="1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02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64C59A" w14:textId="77777777" w:rsidR="006341F6" w:rsidRPr="00432EAA" w:rsidRDefault="006341F6" w:rsidP="00B0255E">
      <w:pPr>
        <w:spacing w:line="480" w:lineRule="auto"/>
        <w:rPr>
          <w:rFonts w:ascii="Arial" w:hAnsi="Arial" w:cs="Arial"/>
          <w:b/>
        </w:rPr>
      </w:pPr>
    </w:p>
    <w:p w14:paraId="26B3C6F2" w14:textId="77777777" w:rsidR="006070FA" w:rsidRPr="00432EAA" w:rsidRDefault="006070FA" w:rsidP="00B0255E">
      <w:pPr>
        <w:spacing w:after="0" w:line="480" w:lineRule="auto"/>
        <w:rPr>
          <w:rFonts w:ascii="Arial" w:eastAsia="Times New Roman" w:hAnsi="Arial" w:cs="Arial"/>
          <w:b/>
        </w:rPr>
      </w:pPr>
      <w:r w:rsidRPr="00432EAA">
        <w:rPr>
          <w:rFonts w:ascii="Arial" w:eastAsia="Times New Roman" w:hAnsi="Arial" w:cs="Arial"/>
          <w:b/>
        </w:rPr>
        <w:br w:type="page"/>
      </w:r>
    </w:p>
    <w:p w14:paraId="7E2DCA0B" w14:textId="7321D281" w:rsidR="006341F6" w:rsidRPr="00432EAA" w:rsidRDefault="00B0255E" w:rsidP="00B0255E">
      <w:pPr>
        <w:spacing w:line="480" w:lineRule="auto"/>
        <w:rPr>
          <w:rFonts w:ascii="Arial" w:eastAsia="Times New Roman" w:hAnsi="Arial" w:cs="Arial"/>
          <w:b/>
          <w:sz w:val="32"/>
          <w:szCs w:val="32"/>
        </w:rPr>
      </w:pPr>
      <w:r>
        <w:rPr>
          <w:rFonts w:ascii="Arial" w:eastAsia="Times New Roman" w:hAnsi="Arial" w:cs="Arial"/>
          <w:b/>
          <w:sz w:val="32"/>
          <w:szCs w:val="32"/>
        </w:rPr>
        <w:lastRenderedPageBreak/>
        <w:t>Additiona</w:t>
      </w:r>
      <w:r w:rsidR="00C47E46">
        <w:rPr>
          <w:rFonts w:ascii="Arial" w:eastAsia="Times New Roman" w:hAnsi="Arial" w:cs="Arial"/>
          <w:b/>
          <w:sz w:val="32"/>
          <w:szCs w:val="32"/>
        </w:rPr>
        <w:t>l</w:t>
      </w:r>
      <w:r w:rsidR="006341F6" w:rsidRPr="00432EAA">
        <w:rPr>
          <w:rFonts w:ascii="Arial" w:eastAsia="Times New Roman" w:hAnsi="Arial" w:cs="Arial"/>
          <w:b/>
          <w:sz w:val="32"/>
          <w:szCs w:val="32"/>
        </w:rPr>
        <w:t xml:space="preserve"> Tables</w:t>
      </w:r>
    </w:p>
    <w:p w14:paraId="2F01423A" w14:textId="6C423245" w:rsidR="006341F6" w:rsidRPr="00432EAA" w:rsidRDefault="00BC703F" w:rsidP="00B0255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C47E46">
        <w:rPr>
          <w:rFonts w:ascii="Arial" w:hAnsi="Arial" w:cs="Arial"/>
          <w:b/>
        </w:rPr>
        <w:t>S</w:t>
      </w:r>
      <w:r w:rsidR="006341F6" w:rsidRPr="00432EAA">
        <w:rPr>
          <w:rFonts w:ascii="Arial" w:hAnsi="Arial" w:cs="Arial"/>
          <w:b/>
        </w:rPr>
        <w:t xml:space="preserve">1. </w:t>
      </w:r>
      <w:r w:rsidR="006341F6" w:rsidRPr="00432EAA">
        <w:rPr>
          <w:rFonts w:ascii="Arial" w:hAnsi="Arial" w:cs="Arial"/>
        </w:rPr>
        <w:t>Bivariate analysis of height (h</w:t>
      </w:r>
      <w:r w:rsidR="006341F6" w:rsidRPr="00432EAA">
        <w:rPr>
          <w:rFonts w:ascii="Arial" w:hAnsi="Arial" w:cs="Arial"/>
          <w:vertAlign w:val="superscript"/>
        </w:rPr>
        <w:t>2</w:t>
      </w:r>
      <w:r w:rsidR="006341F6" w:rsidRPr="00432EAA">
        <w:rPr>
          <w:rFonts w:ascii="Arial" w:hAnsi="Arial" w:cs="Arial"/>
          <w:vertAlign w:val="subscript"/>
        </w:rPr>
        <w:t>Height</w:t>
      </w:r>
      <w:r w:rsidR="006341F6" w:rsidRPr="00432EAA">
        <w:rPr>
          <w:rFonts w:ascii="Arial" w:hAnsi="Arial" w:cs="Arial"/>
        </w:rPr>
        <w:t xml:space="preserve">) and the </w:t>
      </w:r>
      <w:r w:rsidR="00BA2DC1" w:rsidRPr="00432EAA">
        <w:rPr>
          <w:rFonts w:ascii="Arial" w:hAnsi="Arial" w:cs="Arial"/>
        </w:rPr>
        <w:t>choice of mate</w:t>
      </w:r>
      <w:r w:rsidR="00BA2DC1" w:rsidRPr="00432EAA" w:rsidDel="00C84C92">
        <w:rPr>
          <w:rFonts w:ascii="Arial" w:hAnsi="Arial" w:cs="Arial"/>
        </w:rPr>
        <w:t xml:space="preserve"> </w:t>
      </w:r>
      <w:r w:rsidR="00BA2DC1">
        <w:rPr>
          <w:rFonts w:ascii="Arial" w:hAnsi="Arial" w:cs="Arial"/>
        </w:rPr>
        <w:t xml:space="preserve">by height </w:t>
      </w:r>
      <w:r w:rsidR="006341F6" w:rsidRPr="00432EAA">
        <w:rPr>
          <w:rFonts w:ascii="Arial" w:hAnsi="Arial" w:cs="Arial"/>
        </w:rPr>
        <w:t>(h</w:t>
      </w:r>
      <w:r w:rsidR="006341F6" w:rsidRPr="00432EAA">
        <w:rPr>
          <w:rFonts w:ascii="Arial" w:hAnsi="Arial" w:cs="Arial"/>
          <w:vertAlign w:val="superscript"/>
        </w:rPr>
        <w:t>2</w:t>
      </w:r>
      <w:r w:rsidR="006341F6" w:rsidRPr="00432EAA">
        <w:rPr>
          <w:rFonts w:ascii="Arial" w:hAnsi="Arial" w:cs="Arial"/>
          <w:vertAlign w:val="subscript"/>
        </w:rPr>
        <w:t>Height choice</w:t>
      </w:r>
      <w:r w:rsidR="006341F6" w:rsidRPr="00432EAA">
        <w:rPr>
          <w:rFonts w:ascii="Arial" w:hAnsi="Arial" w:cs="Arial"/>
        </w:rPr>
        <w:t>) in mixed couples.</w:t>
      </w: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837"/>
        <w:gridCol w:w="2836"/>
      </w:tblGrid>
      <w:tr w:rsidR="006341F6" w:rsidRPr="00432EAA" w14:paraId="75D02F98" w14:textId="77777777" w:rsidTr="006070FA"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6862E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68E1E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F4F5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Standard Error</w:t>
            </w:r>
          </w:p>
        </w:tc>
      </w:tr>
      <w:tr w:rsidR="006341F6" w:rsidRPr="00432EAA" w14:paraId="0B977737" w14:textId="77777777" w:rsidTr="006070FA"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4EBEDD31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h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2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eight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vAlign w:val="bottom"/>
          </w:tcPr>
          <w:p w14:paraId="0B388E20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vAlign w:val="bottom"/>
          </w:tcPr>
          <w:p w14:paraId="13B115A1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</w:tr>
      <w:tr w:rsidR="006341F6" w:rsidRPr="00432EAA" w14:paraId="10436A6C" w14:textId="77777777" w:rsidTr="006070FA">
        <w:tc>
          <w:tcPr>
            <w:tcW w:w="2843" w:type="dxa"/>
            <w:vAlign w:val="center"/>
          </w:tcPr>
          <w:p w14:paraId="4CC53586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h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2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eight choice</w:t>
            </w:r>
          </w:p>
        </w:tc>
        <w:tc>
          <w:tcPr>
            <w:tcW w:w="2837" w:type="dxa"/>
            <w:vAlign w:val="bottom"/>
          </w:tcPr>
          <w:p w14:paraId="44A32687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2836" w:type="dxa"/>
            <w:vAlign w:val="bottom"/>
          </w:tcPr>
          <w:p w14:paraId="4209E282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6341F6" w:rsidRPr="00432EAA" w14:paraId="70BDA9B2" w14:textId="77777777" w:rsidTr="006070FA">
        <w:tc>
          <w:tcPr>
            <w:tcW w:w="2843" w:type="dxa"/>
            <w:vAlign w:val="center"/>
          </w:tcPr>
          <w:p w14:paraId="055678DF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</w:t>
            </w:r>
          </w:p>
        </w:tc>
        <w:tc>
          <w:tcPr>
            <w:tcW w:w="2837" w:type="dxa"/>
            <w:vAlign w:val="bottom"/>
          </w:tcPr>
          <w:p w14:paraId="6167A900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286</w:t>
            </w:r>
          </w:p>
        </w:tc>
        <w:tc>
          <w:tcPr>
            <w:tcW w:w="2836" w:type="dxa"/>
            <w:vAlign w:val="bottom"/>
          </w:tcPr>
          <w:p w14:paraId="60CB425C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178</w:t>
            </w:r>
          </w:p>
        </w:tc>
      </w:tr>
      <w:tr w:rsidR="006341F6" w:rsidRPr="00432EAA" w14:paraId="53934ECD" w14:textId="77777777" w:rsidTr="006070FA">
        <w:tc>
          <w:tcPr>
            <w:tcW w:w="2843" w:type="dxa"/>
            <w:vAlign w:val="center"/>
          </w:tcPr>
          <w:p w14:paraId="37240F8B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E</w:t>
            </w:r>
          </w:p>
        </w:tc>
        <w:tc>
          <w:tcPr>
            <w:tcW w:w="2837" w:type="dxa"/>
            <w:vAlign w:val="bottom"/>
          </w:tcPr>
          <w:p w14:paraId="7D752753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238</w:t>
            </w:r>
          </w:p>
        </w:tc>
        <w:tc>
          <w:tcPr>
            <w:tcW w:w="2836" w:type="dxa"/>
            <w:vAlign w:val="bottom"/>
          </w:tcPr>
          <w:p w14:paraId="1272A792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</w:tr>
      <w:tr w:rsidR="006341F6" w:rsidRPr="00432EAA" w14:paraId="74C4E4BD" w14:textId="77777777" w:rsidTr="006070FA">
        <w:tc>
          <w:tcPr>
            <w:tcW w:w="2843" w:type="dxa"/>
            <w:tcBorders>
              <w:bottom w:val="single" w:sz="4" w:space="0" w:color="auto"/>
            </w:tcBorders>
            <w:vAlign w:val="center"/>
          </w:tcPr>
          <w:p w14:paraId="5542E23E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P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14:paraId="01EE4137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201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bottom"/>
          </w:tcPr>
          <w:p w14:paraId="2C48828B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hAnsi="Arial" w:cs="Arial"/>
              </w:rPr>
              <w:t>0.011</w:t>
            </w:r>
          </w:p>
        </w:tc>
      </w:tr>
    </w:tbl>
    <w:p w14:paraId="40881A20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19F1D84A" w14:textId="77777777" w:rsidR="006070FA" w:rsidRPr="00432EAA" w:rsidRDefault="006070FA" w:rsidP="00B0255E">
      <w:pPr>
        <w:spacing w:after="0" w:line="480" w:lineRule="auto"/>
        <w:rPr>
          <w:rFonts w:ascii="Arial" w:hAnsi="Arial" w:cs="Arial"/>
          <w:b/>
        </w:rPr>
      </w:pPr>
      <w:r w:rsidRPr="00432EAA">
        <w:rPr>
          <w:rFonts w:ascii="Arial" w:hAnsi="Arial" w:cs="Arial"/>
          <w:b/>
        </w:rPr>
        <w:br w:type="page"/>
      </w:r>
    </w:p>
    <w:p w14:paraId="405F1405" w14:textId="26E1D5DB" w:rsidR="006341F6" w:rsidRPr="00432EAA" w:rsidRDefault="00BC703F" w:rsidP="00B0255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C47E46">
        <w:rPr>
          <w:rFonts w:ascii="Arial" w:hAnsi="Arial" w:cs="Arial"/>
          <w:b/>
        </w:rPr>
        <w:t>S</w:t>
      </w:r>
      <w:r w:rsidR="006341F6" w:rsidRPr="00432EAA">
        <w:rPr>
          <w:rFonts w:ascii="Arial" w:hAnsi="Arial" w:cs="Arial"/>
          <w:b/>
        </w:rPr>
        <w:t xml:space="preserve">2. </w:t>
      </w:r>
      <w:r w:rsidR="006341F6" w:rsidRPr="00432EAA">
        <w:rPr>
          <w:rFonts w:ascii="Arial" w:hAnsi="Arial" w:cs="Arial"/>
        </w:rPr>
        <w:t>Bivariate analysis of height (h</w:t>
      </w:r>
      <w:r w:rsidR="006341F6" w:rsidRPr="00432EAA">
        <w:rPr>
          <w:rFonts w:ascii="Arial" w:hAnsi="Arial" w:cs="Arial"/>
          <w:vertAlign w:val="superscript"/>
        </w:rPr>
        <w:t>2</w:t>
      </w:r>
      <w:r w:rsidR="006341F6" w:rsidRPr="00432EAA">
        <w:rPr>
          <w:rFonts w:ascii="Arial" w:hAnsi="Arial" w:cs="Arial"/>
          <w:vertAlign w:val="subscript"/>
        </w:rPr>
        <w:t>Height</w:t>
      </w:r>
      <w:r w:rsidR="006341F6" w:rsidRPr="00432EAA">
        <w:rPr>
          <w:rFonts w:ascii="Arial" w:hAnsi="Arial" w:cs="Arial"/>
        </w:rPr>
        <w:t xml:space="preserve">) and </w:t>
      </w:r>
      <w:r w:rsidR="00BA2DC1" w:rsidRPr="00432EAA">
        <w:rPr>
          <w:rFonts w:ascii="Arial" w:hAnsi="Arial" w:cs="Arial"/>
        </w:rPr>
        <w:t>choice of mate</w:t>
      </w:r>
      <w:r w:rsidR="00BA2DC1" w:rsidRPr="00432EAA" w:rsidDel="00C84C92">
        <w:rPr>
          <w:rFonts w:ascii="Arial" w:hAnsi="Arial" w:cs="Arial"/>
        </w:rPr>
        <w:t xml:space="preserve"> </w:t>
      </w:r>
      <w:r w:rsidR="00BA2DC1">
        <w:rPr>
          <w:rFonts w:ascii="Arial" w:hAnsi="Arial" w:cs="Arial"/>
        </w:rPr>
        <w:t xml:space="preserve">by height </w:t>
      </w:r>
      <w:r w:rsidR="006341F6" w:rsidRPr="00432EAA">
        <w:rPr>
          <w:rFonts w:ascii="Arial" w:hAnsi="Arial" w:cs="Arial"/>
        </w:rPr>
        <w:t>(h</w:t>
      </w:r>
      <w:r w:rsidR="006341F6" w:rsidRPr="00432EAA">
        <w:rPr>
          <w:rFonts w:ascii="Arial" w:hAnsi="Arial" w:cs="Arial"/>
          <w:vertAlign w:val="superscript"/>
        </w:rPr>
        <w:t>2</w:t>
      </w:r>
      <w:r w:rsidR="006341F6" w:rsidRPr="00432EAA">
        <w:rPr>
          <w:rFonts w:ascii="Arial" w:hAnsi="Arial" w:cs="Arial"/>
          <w:vertAlign w:val="subscript"/>
        </w:rPr>
        <w:t>Height choice</w:t>
      </w:r>
      <w:r w:rsidR="006341F6" w:rsidRPr="00432EAA">
        <w:rPr>
          <w:rFonts w:ascii="Arial" w:hAnsi="Arial" w:cs="Arial"/>
        </w:rPr>
        <w:t>) for White-British couples where partners have been swapped.</w:t>
      </w: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837"/>
        <w:gridCol w:w="2836"/>
      </w:tblGrid>
      <w:tr w:rsidR="006341F6" w:rsidRPr="00432EAA" w14:paraId="11E0A4E1" w14:textId="77777777" w:rsidTr="006070FA"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FC7DB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CD57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C3F99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Standard Error</w:t>
            </w:r>
          </w:p>
        </w:tc>
      </w:tr>
      <w:tr w:rsidR="006341F6" w:rsidRPr="00432EAA" w14:paraId="5655836F" w14:textId="77777777" w:rsidTr="006070FA"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72220C79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h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2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eight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vAlign w:val="bottom"/>
          </w:tcPr>
          <w:p w14:paraId="1F457BC4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599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vAlign w:val="bottom"/>
          </w:tcPr>
          <w:p w14:paraId="47A9C0C8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6341F6" w:rsidRPr="00432EAA" w14:paraId="4D38E84A" w14:textId="77777777" w:rsidTr="006070FA">
        <w:tc>
          <w:tcPr>
            <w:tcW w:w="2843" w:type="dxa"/>
            <w:vAlign w:val="center"/>
          </w:tcPr>
          <w:p w14:paraId="29A01DCE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h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2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eight choice</w:t>
            </w:r>
          </w:p>
        </w:tc>
        <w:tc>
          <w:tcPr>
            <w:tcW w:w="2837" w:type="dxa"/>
            <w:vAlign w:val="bottom"/>
          </w:tcPr>
          <w:p w14:paraId="7EA43190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2836" w:type="dxa"/>
            <w:vAlign w:val="bottom"/>
          </w:tcPr>
          <w:p w14:paraId="7C0E5752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6341F6" w:rsidRPr="00432EAA" w14:paraId="259AC881" w14:textId="77777777" w:rsidTr="006070FA">
        <w:tc>
          <w:tcPr>
            <w:tcW w:w="2843" w:type="dxa"/>
            <w:vAlign w:val="center"/>
          </w:tcPr>
          <w:p w14:paraId="1B343055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</w:t>
            </w:r>
          </w:p>
        </w:tc>
        <w:tc>
          <w:tcPr>
            <w:tcW w:w="2837" w:type="dxa"/>
            <w:vAlign w:val="bottom"/>
          </w:tcPr>
          <w:p w14:paraId="3C2EF15D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  <w:tc>
          <w:tcPr>
            <w:tcW w:w="2836" w:type="dxa"/>
            <w:vAlign w:val="bottom"/>
          </w:tcPr>
          <w:p w14:paraId="6FEE575F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142</w:t>
            </w:r>
          </w:p>
        </w:tc>
      </w:tr>
      <w:tr w:rsidR="006341F6" w:rsidRPr="00432EAA" w14:paraId="595E4431" w14:textId="77777777" w:rsidTr="006070FA">
        <w:tc>
          <w:tcPr>
            <w:tcW w:w="2843" w:type="dxa"/>
            <w:vAlign w:val="center"/>
          </w:tcPr>
          <w:p w14:paraId="3E0AD368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E</w:t>
            </w:r>
          </w:p>
        </w:tc>
        <w:tc>
          <w:tcPr>
            <w:tcW w:w="2837" w:type="dxa"/>
            <w:vAlign w:val="bottom"/>
          </w:tcPr>
          <w:p w14:paraId="405D0EC1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156</w:t>
            </w:r>
          </w:p>
        </w:tc>
        <w:tc>
          <w:tcPr>
            <w:tcW w:w="2836" w:type="dxa"/>
            <w:vAlign w:val="bottom"/>
          </w:tcPr>
          <w:p w14:paraId="4D0BD103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6341F6" w:rsidRPr="00432EAA" w14:paraId="10639DA2" w14:textId="77777777" w:rsidTr="006070FA">
        <w:tc>
          <w:tcPr>
            <w:tcW w:w="2843" w:type="dxa"/>
            <w:tcBorders>
              <w:bottom w:val="single" w:sz="4" w:space="0" w:color="auto"/>
            </w:tcBorders>
            <w:vAlign w:val="center"/>
          </w:tcPr>
          <w:p w14:paraId="106AFF6B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32EA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P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14:paraId="73D569C2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eastAsia="Times New Roman" w:hAnsi="Arial" w:cs="Arial"/>
                <w:color w:val="000000"/>
              </w:rPr>
              <w:t>0.231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bottom"/>
          </w:tcPr>
          <w:p w14:paraId="5D473907" w14:textId="77777777" w:rsidR="006341F6" w:rsidRPr="00432EAA" w:rsidRDefault="006341F6" w:rsidP="00B0255E">
            <w:pPr>
              <w:spacing w:line="480" w:lineRule="auto"/>
              <w:rPr>
                <w:rFonts w:ascii="Arial" w:hAnsi="Arial" w:cs="Arial"/>
              </w:rPr>
            </w:pPr>
            <w:r w:rsidRPr="00432EAA">
              <w:rPr>
                <w:rFonts w:ascii="Arial" w:hAnsi="Arial" w:cs="Arial"/>
              </w:rPr>
              <w:t>0.006</w:t>
            </w:r>
          </w:p>
        </w:tc>
      </w:tr>
    </w:tbl>
    <w:p w14:paraId="58A30C64" w14:textId="77777777" w:rsidR="006341F6" w:rsidRPr="00432EAA" w:rsidRDefault="006341F6" w:rsidP="00B0255E">
      <w:pPr>
        <w:spacing w:line="480" w:lineRule="auto"/>
        <w:rPr>
          <w:rFonts w:ascii="Arial" w:eastAsia="Times New Roman" w:hAnsi="Arial" w:cs="Arial"/>
          <w:b/>
        </w:rPr>
      </w:pPr>
    </w:p>
    <w:p w14:paraId="71E6CE79" w14:textId="1CEB33BE" w:rsidR="004E5514" w:rsidRDefault="004E5514" w:rsidP="00B0255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62CC09E" w14:textId="08CD752F" w:rsidR="006341F6" w:rsidRPr="001E6BF3" w:rsidRDefault="00CE4E60" w:rsidP="00B0255E">
      <w:pPr>
        <w:spacing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</w:rPr>
        <w:lastRenderedPageBreak/>
        <w:t xml:space="preserve">Table </w:t>
      </w:r>
      <w:r w:rsidR="00C47E46">
        <w:rPr>
          <w:rFonts w:ascii="Arial" w:eastAsia="Times New Roman" w:hAnsi="Arial" w:cs="Arial"/>
          <w:b/>
        </w:rPr>
        <w:t>S</w:t>
      </w:r>
      <w:r w:rsidR="00901C09">
        <w:rPr>
          <w:rFonts w:ascii="Arial" w:hAnsi="Arial" w:cs="Arial"/>
          <w:b/>
        </w:rPr>
        <w:t xml:space="preserve">3. </w:t>
      </w:r>
      <w:r w:rsidR="00562329">
        <w:rPr>
          <w:rFonts w:ascii="Arial" w:hAnsi="Arial" w:cs="Arial"/>
        </w:rPr>
        <w:t>Correlations between observed partners and swapped partners for c</w:t>
      </w:r>
      <w:r w:rsidR="00901C09">
        <w:rPr>
          <w:rFonts w:ascii="Arial" w:hAnsi="Arial" w:cs="Arial"/>
        </w:rPr>
        <w:t>ovariates explaining individually more than 0.5% of variation in height</w:t>
      </w:r>
      <w:r w:rsidR="00562329">
        <w:rPr>
          <w:rFonts w:ascii="Arial" w:hAnsi="Arial" w:cs="Arial"/>
        </w:rPr>
        <w:t>.</w:t>
      </w:r>
      <w:r w:rsidR="00901C09">
        <w:rPr>
          <w:rFonts w:ascii="Arial" w:hAnsi="Arial" w:cs="Arial"/>
        </w:rPr>
        <w:t xml:space="preserve"> For continuous covariates the Pearson’s correlation and two sided p values for </w:t>
      </w:r>
      <w:r w:rsidR="00F90DD2">
        <w:rPr>
          <w:rFonts w:ascii="Arial" w:hAnsi="Arial" w:cs="Arial"/>
        </w:rPr>
        <w:t xml:space="preserve">the </w:t>
      </w:r>
      <w:r w:rsidR="00901C09">
        <w:rPr>
          <w:rFonts w:ascii="Arial" w:hAnsi="Arial" w:cs="Arial"/>
        </w:rPr>
        <w:t xml:space="preserve">null hypothesis of zero correlation </w:t>
      </w:r>
      <w:r w:rsidR="001E6BF3">
        <w:rPr>
          <w:rFonts w:ascii="Arial" w:hAnsi="Arial" w:cs="Arial"/>
        </w:rPr>
        <w:t>are</w:t>
      </w:r>
      <w:r w:rsidR="00901C09">
        <w:rPr>
          <w:rFonts w:ascii="Arial" w:hAnsi="Arial" w:cs="Arial"/>
        </w:rPr>
        <w:t xml:space="preserve"> given. For categorical variables, the mutual information and p values for </w:t>
      </w:r>
      <w:r w:rsidR="005E5654">
        <w:rPr>
          <w:rFonts w:ascii="Arial" w:hAnsi="Arial" w:cs="Arial"/>
        </w:rPr>
        <w:t xml:space="preserve">the </w:t>
      </w:r>
      <w:bookmarkStart w:id="0" w:name="_GoBack"/>
      <w:bookmarkEnd w:id="0"/>
      <w:r w:rsidR="00901C09">
        <w:rPr>
          <w:rFonts w:ascii="Arial" w:hAnsi="Arial" w:cs="Arial"/>
        </w:rPr>
        <w:t xml:space="preserve">null hypothesis of zero mutual information </w:t>
      </w:r>
      <w:r w:rsidR="001E6BF3">
        <w:rPr>
          <w:rFonts w:ascii="Arial" w:hAnsi="Arial" w:cs="Arial"/>
        </w:rPr>
        <w:t>are</w:t>
      </w:r>
      <w:r w:rsidR="00901C09">
        <w:rPr>
          <w:rFonts w:ascii="Arial" w:hAnsi="Arial" w:cs="Arial"/>
        </w:rPr>
        <w:t xml:space="preserve"> given.</w:t>
      </w:r>
    </w:p>
    <w:tbl>
      <w:tblPr>
        <w:tblStyle w:val="PlainTable11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3807"/>
        <w:gridCol w:w="1843"/>
        <w:gridCol w:w="1887"/>
      </w:tblGrid>
      <w:tr w:rsidR="00D418EB" w:rsidRPr="001E6BF3" w14:paraId="65AAB7F7" w14:textId="77777777" w:rsidTr="00B46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40CFB" w14:textId="77777777" w:rsidR="005005B5" w:rsidRPr="001E6BF3" w:rsidRDefault="005005B5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B7AB5" w14:textId="69EE20FA" w:rsidR="005005B5" w:rsidRPr="001E6BF3" w:rsidRDefault="005005B5" w:rsidP="00B025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E6BF3">
              <w:rPr>
                <w:rFonts w:ascii="Arial" w:hAnsi="Arial" w:cs="Arial"/>
              </w:rPr>
              <w:t>Covari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02AC6" w14:textId="7C93F89A" w:rsidR="005005B5" w:rsidRPr="001E6BF3" w:rsidRDefault="005005B5" w:rsidP="00B025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E6BF3">
              <w:rPr>
                <w:rFonts w:ascii="Arial" w:hAnsi="Arial" w:cs="Arial"/>
              </w:rPr>
              <w:t>Observed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5BB2E" w14:textId="0E81949C" w:rsidR="005005B5" w:rsidRPr="001E6BF3" w:rsidRDefault="005005B5" w:rsidP="00B025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E6BF3">
              <w:rPr>
                <w:rFonts w:ascii="Arial" w:hAnsi="Arial" w:cs="Arial"/>
              </w:rPr>
              <w:t>Swapped</w:t>
            </w:r>
          </w:p>
        </w:tc>
      </w:tr>
      <w:tr w:rsidR="00D418EB" w:rsidRPr="001E6BF3" w14:paraId="662E8088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DC926" w14:textId="5A7E3D0F" w:rsidR="005005B5" w:rsidRPr="001E6BF3" w:rsidRDefault="005005B5" w:rsidP="00B0255E">
            <w:pPr>
              <w:spacing w:line="480" w:lineRule="auto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Continuous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059EB" w14:textId="3D6E638C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Townsend deprivation index at recrui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F538B" w14:textId="57097C68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1.00 (&lt; 10</w:t>
            </w:r>
            <w:r w:rsidRPr="001E6BF3">
              <w:rPr>
                <w:rFonts w:ascii="Arial" w:hAnsi="Arial" w:cs="Arial"/>
                <w:vertAlign w:val="superscript"/>
              </w:rPr>
              <w:t>-100</w:t>
            </w:r>
            <w:r w:rsidRPr="001E6BF3">
              <w:rPr>
                <w:rFonts w:ascii="Arial" w:hAnsi="Arial" w:cs="Arial"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4AA1B" w14:textId="3C05257E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5 (0.54)</w:t>
            </w:r>
          </w:p>
        </w:tc>
      </w:tr>
      <w:tr w:rsidR="009B6586" w:rsidRPr="001E6BF3" w14:paraId="32006444" w14:textId="77777777" w:rsidTr="00B46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21F9323" w14:textId="77777777" w:rsidR="005005B5" w:rsidRPr="001E6BF3" w:rsidRDefault="005005B5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2105E07D" w14:textId="134AA819" w:rsidR="005005B5" w:rsidRPr="001E6BF3" w:rsidRDefault="005005B5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Age completed full time educ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46A801" w14:textId="5696871A" w:rsidR="005005B5" w:rsidRPr="001E6BF3" w:rsidRDefault="005005B5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16 (1.76x10</w:t>
            </w:r>
            <w:r w:rsidRPr="001E6BF3">
              <w:rPr>
                <w:rFonts w:ascii="Arial" w:hAnsi="Arial" w:cs="Arial"/>
                <w:vertAlign w:val="superscript"/>
              </w:rPr>
              <w:t>-34</w:t>
            </w:r>
            <w:r w:rsidRPr="001E6BF3">
              <w:rPr>
                <w:rFonts w:ascii="Arial" w:hAnsi="Arial" w:cs="Arial"/>
              </w:rPr>
              <w:t>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5A7D0C2" w14:textId="2D12D64B" w:rsidR="005005B5" w:rsidRPr="001E6BF3" w:rsidRDefault="005005B5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9 (0.5)</w:t>
            </w:r>
          </w:p>
        </w:tc>
      </w:tr>
      <w:tr w:rsidR="009B6586" w:rsidRPr="001E6BF3" w14:paraId="4AEEBA07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3F00649" w14:textId="77777777" w:rsidR="005005B5" w:rsidRPr="001E6BF3" w:rsidRDefault="005005B5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54134A9C" w14:textId="005C6735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Birth weigh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616018" w14:textId="732A121D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4 (0.07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FB05662" w14:textId="11E9720E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-0.029 (0.17)</w:t>
            </w:r>
          </w:p>
        </w:tc>
      </w:tr>
      <w:tr w:rsidR="009B6586" w:rsidRPr="001E6BF3" w14:paraId="372ECC5E" w14:textId="77777777" w:rsidTr="00B46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5CAE5DD" w14:textId="77777777" w:rsidR="005005B5" w:rsidRPr="001E6BF3" w:rsidRDefault="005005B5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436382DF" w14:textId="5A2E1AE7" w:rsidR="005005B5" w:rsidRPr="001E6BF3" w:rsidRDefault="005005B5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Place of birth in UK – north co-ordin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6E5483" w14:textId="38406CE1" w:rsidR="005005B5" w:rsidRPr="001E6BF3" w:rsidRDefault="005005B5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59 (&lt; 10</w:t>
            </w:r>
            <w:r w:rsidRPr="001E6BF3">
              <w:rPr>
                <w:rFonts w:ascii="Arial" w:hAnsi="Arial" w:cs="Arial"/>
                <w:vertAlign w:val="superscript"/>
              </w:rPr>
              <w:t>-100</w:t>
            </w:r>
            <w:r w:rsidRPr="001E6BF3">
              <w:rPr>
                <w:rFonts w:ascii="Arial" w:hAnsi="Arial" w:cs="Arial"/>
              </w:rPr>
              <w:t>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BAD01E6" w14:textId="7D023EFF" w:rsidR="005005B5" w:rsidRPr="001E6BF3" w:rsidRDefault="005005B5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15 (0.1)</w:t>
            </w:r>
          </w:p>
        </w:tc>
      </w:tr>
      <w:tr w:rsidR="00D418EB" w:rsidRPr="001E6BF3" w14:paraId="0FB4F675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C2ACDE2" w14:textId="77777777" w:rsidR="005005B5" w:rsidRPr="001E6BF3" w:rsidRDefault="005005B5" w:rsidP="00B025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2F6B6" w14:textId="43E10FE0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Place of birth in UK – east co-ordin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84691" w14:textId="7714DF90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35 (&lt; 10</w:t>
            </w:r>
            <w:r w:rsidRPr="001E6BF3">
              <w:rPr>
                <w:rFonts w:ascii="Arial" w:hAnsi="Arial" w:cs="Arial"/>
                <w:vertAlign w:val="superscript"/>
              </w:rPr>
              <w:t>-100</w:t>
            </w:r>
            <w:r w:rsidRPr="001E6BF3">
              <w:rPr>
                <w:rFonts w:ascii="Arial" w:hAnsi="Arial" w:cs="Arial"/>
              </w:rPr>
              <w:t>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825F5" w14:textId="1E4761FB" w:rsidR="005005B5" w:rsidRPr="001E6BF3" w:rsidRDefault="005005B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-0.0004 (0.96)</w:t>
            </w:r>
          </w:p>
        </w:tc>
      </w:tr>
      <w:tr w:rsidR="00D75172" w:rsidRPr="001E6BF3" w14:paraId="5BB08BB3" w14:textId="77777777" w:rsidTr="00B46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47FA9" w14:textId="3BCC6464" w:rsidR="006F7DD8" w:rsidRPr="001E6BF3" w:rsidRDefault="006F7DD8" w:rsidP="00B0255E">
            <w:pPr>
              <w:spacing w:line="480" w:lineRule="auto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Categorical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59EDD" w14:textId="1CF73E7A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Drive faster than motorway speed limi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19BDE" w14:textId="78308598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378 (&lt;</w:t>
            </w:r>
            <w:r w:rsidR="00D75172">
              <w:rPr>
                <w:rFonts w:ascii="Arial" w:hAnsi="Arial" w:cs="Arial"/>
              </w:rPr>
              <w:t xml:space="preserve"> </w:t>
            </w:r>
            <w:r w:rsidRPr="001E6BF3">
              <w:rPr>
                <w:rFonts w:ascii="Arial" w:hAnsi="Arial" w:cs="Arial"/>
              </w:rPr>
              <w:t>0.001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57CC7" w14:textId="118283CB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08 (0.17)</w:t>
            </w:r>
          </w:p>
        </w:tc>
      </w:tr>
      <w:tr w:rsidR="00D75172" w:rsidRPr="001E6BF3" w14:paraId="18E039C8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66AF481F" w14:textId="77777777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18146D14" w14:textId="17425478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Average total household income before tax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DF7D48" w14:textId="78820071" w:rsidR="006F7DD8" w:rsidRPr="001E6BF3" w:rsidRDefault="00423F75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3 (&lt;</w:t>
            </w:r>
            <w:r w:rsidR="00D75172">
              <w:rPr>
                <w:rFonts w:ascii="Arial" w:hAnsi="Arial" w:cs="Arial"/>
              </w:rPr>
              <w:t xml:space="preserve"> </w:t>
            </w:r>
            <w:r w:rsidR="006F7DD8" w:rsidRPr="001E6BF3">
              <w:rPr>
                <w:rFonts w:ascii="Arial" w:hAnsi="Arial" w:cs="Arial"/>
              </w:rPr>
              <w:t>0.001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CD6008E" w14:textId="037A6B92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38 (&lt; 0.001)</w:t>
            </w:r>
          </w:p>
        </w:tc>
      </w:tr>
      <w:tr w:rsidR="00D75172" w:rsidRPr="001E6BF3" w14:paraId="3AFED65B" w14:textId="77777777" w:rsidTr="00B46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DD02B48" w14:textId="77777777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169039B2" w14:textId="6D6EC6DE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Job involves heavy manual or physical wor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C662AC" w14:textId="3E0E306C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12 (&lt; 0.001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7C42651" w14:textId="7A1F8319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07 (0.91)</w:t>
            </w:r>
          </w:p>
        </w:tc>
      </w:tr>
      <w:tr w:rsidR="00D75172" w:rsidRPr="001E6BF3" w14:paraId="37DC06D0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4BB64D2" w14:textId="77777777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2DF9BCE7" w14:textId="46195414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Job involves mainly walking or stand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FC08CD" w14:textId="4C30ED7E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7 (&lt; 0.001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42EA76CA" w14:textId="2626EC65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08 (0.82)</w:t>
            </w:r>
          </w:p>
        </w:tc>
      </w:tr>
      <w:tr w:rsidR="00D75172" w:rsidRPr="001E6BF3" w14:paraId="64BCEBB8" w14:textId="77777777" w:rsidTr="00B46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D2730D1" w14:textId="77777777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0561CC0E" w14:textId="3417B929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Own or rent accommodation lived 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409630" w14:textId="0975F658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648 (&lt; 0.001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9CE91D1" w14:textId="1329E6E4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21 (&lt; 0.001)</w:t>
            </w:r>
          </w:p>
        </w:tc>
      </w:tr>
      <w:tr w:rsidR="00D75172" w:rsidRPr="001E6BF3" w14:paraId="24AA264C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1357D5C0" w14:textId="77777777" w:rsidR="006F7DD8" w:rsidRPr="001E6BF3" w:rsidRDefault="006F7DD8" w:rsidP="00B0255E">
            <w:pPr>
              <w:tabs>
                <w:tab w:val="left" w:pos="1064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5F014065" w14:textId="2E57E25E" w:rsidR="006F7DD8" w:rsidRPr="001E6BF3" w:rsidRDefault="006F7DD8" w:rsidP="00B0255E">
            <w:pPr>
              <w:tabs>
                <w:tab w:val="left" w:pos="106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Number of vehicles in househol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24EE94" w14:textId="2BD15A0C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87 (&lt; 0.001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7E198A7" w14:textId="460D1A6D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09 (0.1)</w:t>
            </w:r>
          </w:p>
        </w:tc>
      </w:tr>
      <w:tr w:rsidR="00D75172" w:rsidRPr="001E6BF3" w14:paraId="63F71458" w14:textId="77777777" w:rsidTr="00B46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16255FCB" w14:textId="77777777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rPr>
                <w:rFonts w:ascii="Arial" w:hAnsi="Arial" w:cs="Arial"/>
              </w:rPr>
            </w:pPr>
          </w:p>
        </w:tc>
        <w:tc>
          <w:tcPr>
            <w:tcW w:w="3807" w:type="dxa"/>
            <w:shd w:val="clear" w:color="auto" w:fill="auto"/>
            <w:vAlign w:val="center"/>
          </w:tcPr>
          <w:p w14:paraId="61E0297F" w14:textId="2BAFE65E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UK Biobank assessment cent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8E9E2E" w14:textId="14BB4AAE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2.791 (&lt; 0.001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7571CC1" w14:textId="3AA3B77C" w:rsidR="006F7DD8" w:rsidRPr="001E6BF3" w:rsidRDefault="006F7DD8" w:rsidP="00B025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214 (&lt; 0.001)</w:t>
            </w:r>
          </w:p>
        </w:tc>
      </w:tr>
      <w:tr w:rsidR="00D75172" w:rsidRPr="001E6BF3" w14:paraId="79297965" w14:textId="77777777" w:rsidTr="00B46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F328F95" w14:textId="77777777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rPr>
                <w:rFonts w:ascii="Arial" w:hAnsi="Arial" w:cs="Arial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B5180" w14:textId="32D8B8B4" w:rsidR="006F7DD8" w:rsidRPr="001E6BF3" w:rsidRDefault="006F7DD8" w:rsidP="00B0255E">
            <w:pPr>
              <w:keepNext/>
              <w:keepLines/>
              <w:spacing w:before="200" w:line="480" w:lineRule="auto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E6BF3">
              <w:rPr>
                <w:rFonts w:ascii="Arial" w:hAnsi="Arial" w:cs="Arial"/>
              </w:rPr>
              <w:t>Usual walking pa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133D1" w14:textId="7B554C26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8 (&lt; 0.001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DA114" w14:textId="2C6E4E03" w:rsidR="006F7DD8" w:rsidRPr="001E6BF3" w:rsidRDefault="006F7DD8" w:rsidP="00B025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BF3">
              <w:rPr>
                <w:rFonts w:ascii="Arial" w:hAnsi="Arial" w:cs="Arial"/>
              </w:rPr>
              <w:t>0.0004 (0.05)</w:t>
            </w:r>
          </w:p>
        </w:tc>
      </w:tr>
    </w:tbl>
    <w:p w14:paraId="3B23FB4E" w14:textId="77777777" w:rsidR="00BA154D" w:rsidRDefault="00BA154D" w:rsidP="00B0255E">
      <w:pPr>
        <w:spacing w:line="480" w:lineRule="auto"/>
        <w:rPr>
          <w:rFonts w:ascii="Arial" w:hAnsi="Arial" w:cs="Arial"/>
        </w:rPr>
      </w:pPr>
    </w:p>
    <w:p w14:paraId="1024080D" w14:textId="09FE6993" w:rsidR="002D1303" w:rsidRPr="00432EAA" w:rsidRDefault="002D1303" w:rsidP="00C22B7B">
      <w:pPr>
        <w:spacing w:after="0" w:line="480" w:lineRule="auto"/>
        <w:rPr>
          <w:rFonts w:ascii="Arial" w:hAnsi="Arial" w:cs="Arial"/>
        </w:rPr>
      </w:pPr>
    </w:p>
    <w:sectPr w:rsidR="002D1303" w:rsidRPr="00432EAA" w:rsidSect="00546FF2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rinda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we9vpfoxxafke2svmpvte5vf9svve0wddz&quot;&gt;ReferencesAssortativeMating&lt;record-ids&gt;&lt;item&gt;28&lt;/item&gt;&lt;item&gt;29&lt;/item&gt;&lt;item&gt;30&lt;/item&gt;&lt;item&gt;31&lt;/item&gt;&lt;item&gt;32&lt;/item&gt;&lt;item&gt;34&lt;/item&gt;&lt;item&gt;35&lt;/item&gt;&lt;item&gt;36&lt;/item&gt;&lt;item&gt;37&lt;/item&gt;&lt;item&gt;38&lt;/item&gt;&lt;/record-ids&gt;&lt;/item&gt;&lt;/Libraries&gt;"/>
  </w:docVars>
  <w:rsids>
    <w:rsidRoot w:val="00931428"/>
    <w:rsid w:val="00010D02"/>
    <w:rsid w:val="000223FE"/>
    <w:rsid w:val="000238DE"/>
    <w:rsid w:val="000242D5"/>
    <w:rsid w:val="0003220C"/>
    <w:rsid w:val="00032BBE"/>
    <w:rsid w:val="00037B1C"/>
    <w:rsid w:val="00040858"/>
    <w:rsid w:val="000432CF"/>
    <w:rsid w:val="00045FFA"/>
    <w:rsid w:val="00050342"/>
    <w:rsid w:val="0005528B"/>
    <w:rsid w:val="00055FF0"/>
    <w:rsid w:val="0006066D"/>
    <w:rsid w:val="00064CC2"/>
    <w:rsid w:val="0006558A"/>
    <w:rsid w:val="0006566A"/>
    <w:rsid w:val="00066A4E"/>
    <w:rsid w:val="0007337C"/>
    <w:rsid w:val="0007394E"/>
    <w:rsid w:val="00081C4F"/>
    <w:rsid w:val="000820EF"/>
    <w:rsid w:val="0008366E"/>
    <w:rsid w:val="00091B1C"/>
    <w:rsid w:val="00094F06"/>
    <w:rsid w:val="00096DE7"/>
    <w:rsid w:val="000975B0"/>
    <w:rsid w:val="00097687"/>
    <w:rsid w:val="0009782E"/>
    <w:rsid w:val="0009799F"/>
    <w:rsid w:val="000A11D1"/>
    <w:rsid w:val="000A666E"/>
    <w:rsid w:val="000A6E3B"/>
    <w:rsid w:val="000A74B4"/>
    <w:rsid w:val="000B2401"/>
    <w:rsid w:val="000B2518"/>
    <w:rsid w:val="000B3A19"/>
    <w:rsid w:val="000B5689"/>
    <w:rsid w:val="000B5D54"/>
    <w:rsid w:val="000C0711"/>
    <w:rsid w:val="000C5D3D"/>
    <w:rsid w:val="000C72B9"/>
    <w:rsid w:val="000D6CB3"/>
    <w:rsid w:val="000E6CC4"/>
    <w:rsid w:val="000F613C"/>
    <w:rsid w:val="000F7A47"/>
    <w:rsid w:val="00111D9F"/>
    <w:rsid w:val="001152D9"/>
    <w:rsid w:val="00117854"/>
    <w:rsid w:val="00117FFE"/>
    <w:rsid w:val="00121375"/>
    <w:rsid w:val="00132186"/>
    <w:rsid w:val="00134045"/>
    <w:rsid w:val="00141815"/>
    <w:rsid w:val="00142248"/>
    <w:rsid w:val="00143BB9"/>
    <w:rsid w:val="0014448E"/>
    <w:rsid w:val="00144FF9"/>
    <w:rsid w:val="00147CB7"/>
    <w:rsid w:val="00153479"/>
    <w:rsid w:val="001538D6"/>
    <w:rsid w:val="00155C87"/>
    <w:rsid w:val="001650B4"/>
    <w:rsid w:val="00167365"/>
    <w:rsid w:val="001704EE"/>
    <w:rsid w:val="00174AB7"/>
    <w:rsid w:val="00175323"/>
    <w:rsid w:val="00175CED"/>
    <w:rsid w:val="00176BF9"/>
    <w:rsid w:val="00180945"/>
    <w:rsid w:val="001862FD"/>
    <w:rsid w:val="00186444"/>
    <w:rsid w:val="00192D55"/>
    <w:rsid w:val="001A1479"/>
    <w:rsid w:val="001A2B9F"/>
    <w:rsid w:val="001A3469"/>
    <w:rsid w:val="001A4D8A"/>
    <w:rsid w:val="001B1F22"/>
    <w:rsid w:val="001C4491"/>
    <w:rsid w:val="001C4757"/>
    <w:rsid w:val="001D654C"/>
    <w:rsid w:val="001E08A0"/>
    <w:rsid w:val="001E29D6"/>
    <w:rsid w:val="001E3ECD"/>
    <w:rsid w:val="001E6BF3"/>
    <w:rsid w:val="001F117E"/>
    <w:rsid w:val="001F315F"/>
    <w:rsid w:val="001F3435"/>
    <w:rsid w:val="001F7665"/>
    <w:rsid w:val="00200E6B"/>
    <w:rsid w:val="00205482"/>
    <w:rsid w:val="00205A52"/>
    <w:rsid w:val="00205F43"/>
    <w:rsid w:val="002159A0"/>
    <w:rsid w:val="0022141B"/>
    <w:rsid w:val="002255FB"/>
    <w:rsid w:val="00233C46"/>
    <w:rsid w:val="00234364"/>
    <w:rsid w:val="00235B54"/>
    <w:rsid w:val="00236CF0"/>
    <w:rsid w:val="0024044F"/>
    <w:rsid w:val="0024159B"/>
    <w:rsid w:val="002422E2"/>
    <w:rsid w:val="002432FC"/>
    <w:rsid w:val="00243D7B"/>
    <w:rsid w:val="0024461A"/>
    <w:rsid w:val="00245847"/>
    <w:rsid w:val="00247445"/>
    <w:rsid w:val="002513EF"/>
    <w:rsid w:val="002540F4"/>
    <w:rsid w:val="00255B31"/>
    <w:rsid w:val="002608EC"/>
    <w:rsid w:val="002617E1"/>
    <w:rsid w:val="00264D88"/>
    <w:rsid w:val="002678CD"/>
    <w:rsid w:val="002728BF"/>
    <w:rsid w:val="00274382"/>
    <w:rsid w:val="00274D2A"/>
    <w:rsid w:val="00276961"/>
    <w:rsid w:val="0028125B"/>
    <w:rsid w:val="00281B6D"/>
    <w:rsid w:val="00282B03"/>
    <w:rsid w:val="00292A77"/>
    <w:rsid w:val="00297D06"/>
    <w:rsid w:val="002A0331"/>
    <w:rsid w:val="002A1B04"/>
    <w:rsid w:val="002A54A0"/>
    <w:rsid w:val="002B36ED"/>
    <w:rsid w:val="002B4882"/>
    <w:rsid w:val="002B5A3A"/>
    <w:rsid w:val="002B7718"/>
    <w:rsid w:val="002C1FA7"/>
    <w:rsid w:val="002C66E0"/>
    <w:rsid w:val="002C7EAE"/>
    <w:rsid w:val="002D1303"/>
    <w:rsid w:val="002D2722"/>
    <w:rsid w:val="002D4EC1"/>
    <w:rsid w:val="002D5FC5"/>
    <w:rsid w:val="002E21EF"/>
    <w:rsid w:val="002E5B3B"/>
    <w:rsid w:val="002F1D18"/>
    <w:rsid w:val="002F2DF1"/>
    <w:rsid w:val="002F3310"/>
    <w:rsid w:val="002F7D88"/>
    <w:rsid w:val="0030005B"/>
    <w:rsid w:val="00306447"/>
    <w:rsid w:val="0030764A"/>
    <w:rsid w:val="00325E1B"/>
    <w:rsid w:val="0032671B"/>
    <w:rsid w:val="00333A5D"/>
    <w:rsid w:val="00334870"/>
    <w:rsid w:val="00337725"/>
    <w:rsid w:val="00341B49"/>
    <w:rsid w:val="003440C5"/>
    <w:rsid w:val="00345830"/>
    <w:rsid w:val="003500B5"/>
    <w:rsid w:val="00354E02"/>
    <w:rsid w:val="00355686"/>
    <w:rsid w:val="00357D8F"/>
    <w:rsid w:val="00361BC3"/>
    <w:rsid w:val="00361CF3"/>
    <w:rsid w:val="00362D01"/>
    <w:rsid w:val="00365A31"/>
    <w:rsid w:val="00370050"/>
    <w:rsid w:val="00371E4B"/>
    <w:rsid w:val="00376800"/>
    <w:rsid w:val="00377DBD"/>
    <w:rsid w:val="003806D3"/>
    <w:rsid w:val="0038483D"/>
    <w:rsid w:val="00386533"/>
    <w:rsid w:val="00393C0E"/>
    <w:rsid w:val="003A22B2"/>
    <w:rsid w:val="003A7FB4"/>
    <w:rsid w:val="003B0FD8"/>
    <w:rsid w:val="003B2C20"/>
    <w:rsid w:val="003B5D82"/>
    <w:rsid w:val="003C0D80"/>
    <w:rsid w:val="003C23DD"/>
    <w:rsid w:val="003C379D"/>
    <w:rsid w:val="003D3F49"/>
    <w:rsid w:val="003E44CA"/>
    <w:rsid w:val="003F192D"/>
    <w:rsid w:val="003F2776"/>
    <w:rsid w:val="00400F24"/>
    <w:rsid w:val="004017E6"/>
    <w:rsid w:val="00401BF3"/>
    <w:rsid w:val="00402DB7"/>
    <w:rsid w:val="00406B64"/>
    <w:rsid w:val="00414E76"/>
    <w:rsid w:val="00415F26"/>
    <w:rsid w:val="00416A2E"/>
    <w:rsid w:val="00423F75"/>
    <w:rsid w:val="00424B51"/>
    <w:rsid w:val="00432EAA"/>
    <w:rsid w:val="004338CA"/>
    <w:rsid w:val="00437033"/>
    <w:rsid w:val="004438AA"/>
    <w:rsid w:val="004443A4"/>
    <w:rsid w:val="0044517A"/>
    <w:rsid w:val="00480BDE"/>
    <w:rsid w:val="004962AB"/>
    <w:rsid w:val="00496D0A"/>
    <w:rsid w:val="004A0117"/>
    <w:rsid w:val="004A4495"/>
    <w:rsid w:val="004A4565"/>
    <w:rsid w:val="004A4BF7"/>
    <w:rsid w:val="004A4E9E"/>
    <w:rsid w:val="004A7A72"/>
    <w:rsid w:val="004B06B7"/>
    <w:rsid w:val="004B7EDB"/>
    <w:rsid w:val="004B7F9A"/>
    <w:rsid w:val="004C375A"/>
    <w:rsid w:val="004C7892"/>
    <w:rsid w:val="004D2128"/>
    <w:rsid w:val="004D3179"/>
    <w:rsid w:val="004D385A"/>
    <w:rsid w:val="004D4A76"/>
    <w:rsid w:val="004D5F70"/>
    <w:rsid w:val="004D6C23"/>
    <w:rsid w:val="004E25EB"/>
    <w:rsid w:val="004E5514"/>
    <w:rsid w:val="004E6D54"/>
    <w:rsid w:val="005005B5"/>
    <w:rsid w:val="00506145"/>
    <w:rsid w:val="00506247"/>
    <w:rsid w:val="00506A1C"/>
    <w:rsid w:val="00506F26"/>
    <w:rsid w:val="0051522B"/>
    <w:rsid w:val="00522311"/>
    <w:rsid w:val="00526643"/>
    <w:rsid w:val="00527D08"/>
    <w:rsid w:val="00536DF1"/>
    <w:rsid w:val="00544DDB"/>
    <w:rsid w:val="00545A24"/>
    <w:rsid w:val="00546FF2"/>
    <w:rsid w:val="00551B7B"/>
    <w:rsid w:val="00552180"/>
    <w:rsid w:val="00554FBE"/>
    <w:rsid w:val="00560C84"/>
    <w:rsid w:val="00562329"/>
    <w:rsid w:val="005638DE"/>
    <w:rsid w:val="00565F62"/>
    <w:rsid w:val="005718C0"/>
    <w:rsid w:val="00572696"/>
    <w:rsid w:val="00573B87"/>
    <w:rsid w:val="0057643D"/>
    <w:rsid w:val="005764F1"/>
    <w:rsid w:val="00576FB2"/>
    <w:rsid w:val="005772EC"/>
    <w:rsid w:val="00577733"/>
    <w:rsid w:val="00577D5A"/>
    <w:rsid w:val="00580F19"/>
    <w:rsid w:val="00590267"/>
    <w:rsid w:val="0059344E"/>
    <w:rsid w:val="005965E7"/>
    <w:rsid w:val="005976B3"/>
    <w:rsid w:val="00597CFE"/>
    <w:rsid w:val="005A05E2"/>
    <w:rsid w:val="005A12A4"/>
    <w:rsid w:val="005A130A"/>
    <w:rsid w:val="005A1B7B"/>
    <w:rsid w:val="005A2B1F"/>
    <w:rsid w:val="005A33E5"/>
    <w:rsid w:val="005A665A"/>
    <w:rsid w:val="005B11D6"/>
    <w:rsid w:val="005B4DA7"/>
    <w:rsid w:val="005C2503"/>
    <w:rsid w:val="005C63B5"/>
    <w:rsid w:val="005E5654"/>
    <w:rsid w:val="005E670E"/>
    <w:rsid w:val="005E7E86"/>
    <w:rsid w:val="00600725"/>
    <w:rsid w:val="006015DD"/>
    <w:rsid w:val="00603CB8"/>
    <w:rsid w:val="0060606C"/>
    <w:rsid w:val="006070FA"/>
    <w:rsid w:val="006174F9"/>
    <w:rsid w:val="00617655"/>
    <w:rsid w:val="00621457"/>
    <w:rsid w:val="00621BBB"/>
    <w:rsid w:val="00631E0E"/>
    <w:rsid w:val="006341F6"/>
    <w:rsid w:val="00634A9C"/>
    <w:rsid w:val="00635D43"/>
    <w:rsid w:val="00643357"/>
    <w:rsid w:val="0064729B"/>
    <w:rsid w:val="006523A6"/>
    <w:rsid w:val="00653D65"/>
    <w:rsid w:val="00653F0E"/>
    <w:rsid w:val="006563EF"/>
    <w:rsid w:val="00656420"/>
    <w:rsid w:val="00661C0E"/>
    <w:rsid w:val="00663A99"/>
    <w:rsid w:val="0066424E"/>
    <w:rsid w:val="0066470F"/>
    <w:rsid w:val="00664A9D"/>
    <w:rsid w:val="00673ACB"/>
    <w:rsid w:val="00680B7D"/>
    <w:rsid w:val="00684D18"/>
    <w:rsid w:val="006913F0"/>
    <w:rsid w:val="0069330D"/>
    <w:rsid w:val="00695B0D"/>
    <w:rsid w:val="006969FC"/>
    <w:rsid w:val="00697AEE"/>
    <w:rsid w:val="006A6CFE"/>
    <w:rsid w:val="006B60F6"/>
    <w:rsid w:val="006C3D26"/>
    <w:rsid w:val="006C435F"/>
    <w:rsid w:val="006C6440"/>
    <w:rsid w:val="006D004C"/>
    <w:rsid w:val="006D0601"/>
    <w:rsid w:val="006D3BB6"/>
    <w:rsid w:val="006D402B"/>
    <w:rsid w:val="006D595C"/>
    <w:rsid w:val="006D61EF"/>
    <w:rsid w:val="006E0051"/>
    <w:rsid w:val="006E2724"/>
    <w:rsid w:val="006E3683"/>
    <w:rsid w:val="006E4F16"/>
    <w:rsid w:val="006E6538"/>
    <w:rsid w:val="006E6725"/>
    <w:rsid w:val="006E6966"/>
    <w:rsid w:val="006E79C4"/>
    <w:rsid w:val="006F5D18"/>
    <w:rsid w:val="006F7DD8"/>
    <w:rsid w:val="00703188"/>
    <w:rsid w:val="007037DB"/>
    <w:rsid w:val="007038CB"/>
    <w:rsid w:val="00704430"/>
    <w:rsid w:val="00712424"/>
    <w:rsid w:val="00715B66"/>
    <w:rsid w:val="00717554"/>
    <w:rsid w:val="00724895"/>
    <w:rsid w:val="00725E24"/>
    <w:rsid w:val="007309F0"/>
    <w:rsid w:val="00730B49"/>
    <w:rsid w:val="0073501E"/>
    <w:rsid w:val="00735894"/>
    <w:rsid w:val="00743FFF"/>
    <w:rsid w:val="007452B0"/>
    <w:rsid w:val="00757CFD"/>
    <w:rsid w:val="00760D7F"/>
    <w:rsid w:val="0076312E"/>
    <w:rsid w:val="00766DAF"/>
    <w:rsid w:val="00770F73"/>
    <w:rsid w:val="00771A03"/>
    <w:rsid w:val="00777439"/>
    <w:rsid w:val="00785A2E"/>
    <w:rsid w:val="00786E92"/>
    <w:rsid w:val="00787320"/>
    <w:rsid w:val="00794A51"/>
    <w:rsid w:val="00796219"/>
    <w:rsid w:val="007A27A4"/>
    <w:rsid w:val="007A446D"/>
    <w:rsid w:val="007A4704"/>
    <w:rsid w:val="007B01F8"/>
    <w:rsid w:val="007B2234"/>
    <w:rsid w:val="007B2B2C"/>
    <w:rsid w:val="007C0ABB"/>
    <w:rsid w:val="007C4DA4"/>
    <w:rsid w:val="007D1CAD"/>
    <w:rsid w:val="007D59A3"/>
    <w:rsid w:val="007E4511"/>
    <w:rsid w:val="007F2C61"/>
    <w:rsid w:val="007F6CD5"/>
    <w:rsid w:val="007F7363"/>
    <w:rsid w:val="0081706C"/>
    <w:rsid w:val="008179E9"/>
    <w:rsid w:val="00817F2B"/>
    <w:rsid w:val="008228A0"/>
    <w:rsid w:val="00824877"/>
    <w:rsid w:val="00825820"/>
    <w:rsid w:val="00826619"/>
    <w:rsid w:val="00835503"/>
    <w:rsid w:val="00840622"/>
    <w:rsid w:val="00841741"/>
    <w:rsid w:val="008428AA"/>
    <w:rsid w:val="00842978"/>
    <w:rsid w:val="0084393D"/>
    <w:rsid w:val="00844121"/>
    <w:rsid w:val="00856D09"/>
    <w:rsid w:val="00863607"/>
    <w:rsid w:val="00863858"/>
    <w:rsid w:val="00864E4A"/>
    <w:rsid w:val="00870875"/>
    <w:rsid w:val="00871853"/>
    <w:rsid w:val="0087750C"/>
    <w:rsid w:val="008806C9"/>
    <w:rsid w:val="008813F9"/>
    <w:rsid w:val="00882A3C"/>
    <w:rsid w:val="00886FA9"/>
    <w:rsid w:val="0089064D"/>
    <w:rsid w:val="00893FE8"/>
    <w:rsid w:val="00894966"/>
    <w:rsid w:val="0089723F"/>
    <w:rsid w:val="00897EAB"/>
    <w:rsid w:val="008A43B2"/>
    <w:rsid w:val="008A63A8"/>
    <w:rsid w:val="008A6C91"/>
    <w:rsid w:val="008A7B60"/>
    <w:rsid w:val="008B16E7"/>
    <w:rsid w:val="008B1950"/>
    <w:rsid w:val="008B2DFE"/>
    <w:rsid w:val="008B7CFE"/>
    <w:rsid w:val="008C30DB"/>
    <w:rsid w:val="008C4990"/>
    <w:rsid w:val="008C7144"/>
    <w:rsid w:val="008C77C5"/>
    <w:rsid w:val="008D0F79"/>
    <w:rsid w:val="008D37A2"/>
    <w:rsid w:val="008E5633"/>
    <w:rsid w:val="008F18D9"/>
    <w:rsid w:val="008F3C8D"/>
    <w:rsid w:val="00901C09"/>
    <w:rsid w:val="00902E05"/>
    <w:rsid w:val="009116F0"/>
    <w:rsid w:val="0091366A"/>
    <w:rsid w:val="00913684"/>
    <w:rsid w:val="009149F4"/>
    <w:rsid w:val="0092029B"/>
    <w:rsid w:val="00920A9C"/>
    <w:rsid w:val="00924B83"/>
    <w:rsid w:val="00926CAE"/>
    <w:rsid w:val="00931428"/>
    <w:rsid w:val="0093302A"/>
    <w:rsid w:val="0095394C"/>
    <w:rsid w:val="009545E1"/>
    <w:rsid w:val="0096512E"/>
    <w:rsid w:val="00965559"/>
    <w:rsid w:val="009659F2"/>
    <w:rsid w:val="00967721"/>
    <w:rsid w:val="009722F3"/>
    <w:rsid w:val="009748A7"/>
    <w:rsid w:val="00980AA3"/>
    <w:rsid w:val="0098505B"/>
    <w:rsid w:val="00987801"/>
    <w:rsid w:val="00987BF7"/>
    <w:rsid w:val="00990216"/>
    <w:rsid w:val="00990DAA"/>
    <w:rsid w:val="00995AA4"/>
    <w:rsid w:val="009A0C23"/>
    <w:rsid w:val="009A3692"/>
    <w:rsid w:val="009A6697"/>
    <w:rsid w:val="009B1D95"/>
    <w:rsid w:val="009B6586"/>
    <w:rsid w:val="009C35F7"/>
    <w:rsid w:val="009C3743"/>
    <w:rsid w:val="009D4B37"/>
    <w:rsid w:val="009D7B31"/>
    <w:rsid w:val="009E3EA2"/>
    <w:rsid w:val="009E546B"/>
    <w:rsid w:val="009E7607"/>
    <w:rsid w:val="009F22F8"/>
    <w:rsid w:val="00A001ED"/>
    <w:rsid w:val="00A0082F"/>
    <w:rsid w:val="00A047D1"/>
    <w:rsid w:val="00A05EA4"/>
    <w:rsid w:val="00A06D95"/>
    <w:rsid w:val="00A07973"/>
    <w:rsid w:val="00A102FE"/>
    <w:rsid w:val="00A14F83"/>
    <w:rsid w:val="00A1517A"/>
    <w:rsid w:val="00A15723"/>
    <w:rsid w:val="00A16C25"/>
    <w:rsid w:val="00A26D4B"/>
    <w:rsid w:val="00A34010"/>
    <w:rsid w:val="00A403B1"/>
    <w:rsid w:val="00A44842"/>
    <w:rsid w:val="00A50483"/>
    <w:rsid w:val="00A52F5A"/>
    <w:rsid w:val="00A54D0A"/>
    <w:rsid w:val="00A5733D"/>
    <w:rsid w:val="00A574E3"/>
    <w:rsid w:val="00A57D4D"/>
    <w:rsid w:val="00A60776"/>
    <w:rsid w:val="00A61D17"/>
    <w:rsid w:val="00A63803"/>
    <w:rsid w:val="00A6713C"/>
    <w:rsid w:val="00A717E2"/>
    <w:rsid w:val="00A7378F"/>
    <w:rsid w:val="00A73A94"/>
    <w:rsid w:val="00A75262"/>
    <w:rsid w:val="00A7779C"/>
    <w:rsid w:val="00A77932"/>
    <w:rsid w:val="00A80150"/>
    <w:rsid w:val="00A80870"/>
    <w:rsid w:val="00A83A6F"/>
    <w:rsid w:val="00A9295E"/>
    <w:rsid w:val="00A97D90"/>
    <w:rsid w:val="00AA4375"/>
    <w:rsid w:val="00AA4869"/>
    <w:rsid w:val="00AB1543"/>
    <w:rsid w:val="00AB20D4"/>
    <w:rsid w:val="00AB3266"/>
    <w:rsid w:val="00AB7E52"/>
    <w:rsid w:val="00AD1842"/>
    <w:rsid w:val="00AE3F1C"/>
    <w:rsid w:val="00AE5163"/>
    <w:rsid w:val="00AF06F5"/>
    <w:rsid w:val="00AF24F6"/>
    <w:rsid w:val="00AF3B77"/>
    <w:rsid w:val="00AF47B7"/>
    <w:rsid w:val="00AF5112"/>
    <w:rsid w:val="00AF66FB"/>
    <w:rsid w:val="00B0255E"/>
    <w:rsid w:val="00B079AD"/>
    <w:rsid w:val="00B10720"/>
    <w:rsid w:val="00B109AB"/>
    <w:rsid w:val="00B13FDE"/>
    <w:rsid w:val="00B224BA"/>
    <w:rsid w:val="00B23F31"/>
    <w:rsid w:val="00B23F94"/>
    <w:rsid w:val="00B26D07"/>
    <w:rsid w:val="00B31E74"/>
    <w:rsid w:val="00B330B8"/>
    <w:rsid w:val="00B3437C"/>
    <w:rsid w:val="00B41363"/>
    <w:rsid w:val="00B4520C"/>
    <w:rsid w:val="00B45A35"/>
    <w:rsid w:val="00B46662"/>
    <w:rsid w:val="00B47CCE"/>
    <w:rsid w:val="00B52EC6"/>
    <w:rsid w:val="00B55609"/>
    <w:rsid w:val="00B60BEA"/>
    <w:rsid w:val="00B622BA"/>
    <w:rsid w:val="00B713FD"/>
    <w:rsid w:val="00B752AD"/>
    <w:rsid w:val="00B814E8"/>
    <w:rsid w:val="00B83175"/>
    <w:rsid w:val="00B94625"/>
    <w:rsid w:val="00B9549C"/>
    <w:rsid w:val="00BA154D"/>
    <w:rsid w:val="00BA2DC1"/>
    <w:rsid w:val="00BA7CA0"/>
    <w:rsid w:val="00BB476E"/>
    <w:rsid w:val="00BB635E"/>
    <w:rsid w:val="00BC703F"/>
    <w:rsid w:val="00BD0328"/>
    <w:rsid w:val="00BD154A"/>
    <w:rsid w:val="00BD206D"/>
    <w:rsid w:val="00BD7733"/>
    <w:rsid w:val="00BD7AA4"/>
    <w:rsid w:val="00BE1034"/>
    <w:rsid w:val="00BE24C2"/>
    <w:rsid w:val="00BE553F"/>
    <w:rsid w:val="00BE6B89"/>
    <w:rsid w:val="00BF1A81"/>
    <w:rsid w:val="00BF2D66"/>
    <w:rsid w:val="00BF51B1"/>
    <w:rsid w:val="00C01FBA"/>
    <w:rsid w:val="00C026B9"/>
    <w:rsid w:val="00C22B7B"/>
    <w:rsid w:val="00C23D01"/>
    <w:rsid w:val="00C246B4"/>
    <w:rsid w:val="00C252D5"/>
    <w:rsid w:val="00C260EB"/>
    <w:rsid w:val="00C274CE"/>
    <w:rsid w:val="00C369F8"/>
    <w:rsid w:val="00C36E53"/>
    <w:rsid w:val="00C42421"/>
    <w:rsid w:val="00C44615"/>
    <w:rsid w:val="00C45C70"/>
    <w:rsid w:val="00C460C5"/>
    <w:rsid w:val="00C47236"/>
    <w:rsid w:val="00C47E46"/>
    <w:rsid w:val="00C50299"/>
    <w:rsid w:val="00C5073D"/>
    <w:rsid w:val="00C51209"/>
    <w:rsid w:val="00C60C6A"/>
    <w:rsid w:val="00C63997"/>
    <w:rsid w:val="00C644A1"/>
    <w:rsid w:val="00C7100C"/>
    <w:rsid w:val="00C71290"/>
    <w:rsid w:val="00C755E8"/>
    <w:rsid w:val="00C83AEE"/>
    <w:rsid w:val="00C83CBE"/>
    <w:rsid w:val="00C84C92"/>
    <w:rsid w:val="00C84DBB"/>
    <w:rsid w:val="00C857D8"/>
    <w:rsid w:val="00C866E2"/>
    <w:rsid w:val="00C9101C"/>
    <w:rsid w:val="00C961AB"/>
    <w:rsid w:val="00C97419"/>
    <w:rsid w:val="00C97E18"/>
    <w:rsid w:val="00CA34D5"/>
    <w:rsid w:val="00CA3D35"/>
    <w:rsid w:val="00CA3F9B"/>
    <w:rsid w:val="00CA5B94"/>
    <w:rsid w:val="00CA68CA"/>
    <w:rsid w:val="00CA7EBA"/>
    <w:rsid w:val="00CB1A3E"/>
    <w:rsid w:val="00CB2D63"/>
    <w:rsid w:val="00CB46C1"/>
    <w:rsid w:val="00CC4929"/>
    <w:rsid w:val="00CC4CBB"/>
    <w:rsid w:val="00CC5D50"/>
    <w:rsid w:val="00CC6C28"/>
    <w:rsid w:val="00CD0E57"/>
    <w:rsid w:val="00CD3BA0"/>
    <w:rsid w:val="00CD51AF"/>
    <w:rsid w:val="00CE0FC0"/>
    <w:rsid w:val="00CE1095"/>
    <w:rsid w:val="00CE4E31"/>
    <w:rsid w:val="00CE4E60"/>
    <w:rsid w:val="00CF172F"/>
    <w:rsid w:val="00CF31DB"/>
    <w:rsid w:val="00D0192B"/>
    <w:rsid w:val="00D07671"/>
    <w:rsid w:val="00D11566"/>
    <w:rsid w:val="00D12B3D"/>
    <w:rsid w:val="00D14DD1"/>
    <w:rsid w:val="00D1687C"/>
    <w:rsid w:val="00D222B6"/>
    <w:rsid w:val="00D3222A"/>
    <w:rsid w:val="00D330A1"/>
    <w:rsid w:val="00D33E33"/>
    <w:rsid w:val="00D36D8C"/>
    <w:rsid w:val="00D375EB"/>
    <w:rsid w:val="00D37696"/>
    <w:rsid w:val="00D418EB"/>
    <w:rsid w:val="00D42C83"/>
    <w:rsid w:val="00D44377"/>
    <w:rsid w:val="00D44A95"/>
    <w:rsid w:val="00D46A4B"/>
    <w:rsid w:val="00D54AFC"/>
    <w:rsid w:val="00D60C8B"/>
    <w:rsid w:val="00D60DD7"/>
    <w:rsid w:val="00D610A4"/>
    <w:rsid w:val="00D61AC4"/>
    <w:rsid w:val="00D61EEE"/>
    <w:rsid w:val="00D62039"/>
    <w:rsid w:val="00D6690C"/>
    <w:rsid w:val="00D66DBE"/>
    <w:rsid w:val="00D70761"/>
    <w:rsid w:val="00D72670"/>
    <w:rsid w:val="00D75172"/>
    <w:rsid w:val="00D7631B"/>
    <w:rsid w:val="00D81D1A"/>
    <w:rsid w:val="00D82477"/>
    <w:rsid w:val="00D84780"/>
    <w:rsid w:val="00D85DE0"/>
    <w:rsid w:val="00D90E0A"/>
    <w:rsid w:val="00D9355C"/>
    <w:rsid w:val="00D93FB4"/>
    <w:rsid w:val="00DA2A4F"/>
    <w:rsid w:val="00DB0B6D"/>
    <w:rsid w:val="00DB1CFF"/>
    <w:rsid w:val="00DD40D6"/>
    <w:rsid w:val="00DD474A"/>
    <w:rsid w:val="00DD4ECD"/>
    <w:rsid w:val="00DD597A"/>
    <w:rsid w:val="00DE4A65"/>
    <w:rsid w:val="00DE7653"/>
    <w:rsid w:val="00DF3FFE"/>
    <w:rsid w:val="00DF7872"/>
    <w:rsid w:val="00E12247"/>
    <w:rsid w:val="00E128D1"/>
    <w:rsid w:val="00E13956"/>
    <w:rsid w:val="00E17CD2"/>
    <w:rsid w:val="00E2119C"/>
    <w:rsid w:val="00E2757F"/>
    <w:rsid w:val="00E30AC7"/>
    <w:rsid w:val="00E3601F"/>
    <w:rsid w:val="00E4016E"/>
    <w:rsid w:val="00E40F79"/>
    <w:rsid w:val="00E419F8"/>
    <w:rsid w:val="00E41C4E"/>
    <w:rsid w:val="00E42044"/>
    <w:rsid w:val="00E43E55"/>
    <w:rsid w:val="00E5461F"/>
    <w:rsid w:val="00E55169"/>
    <w:rsid w:val="00E6757F"/>
    <w:rsid w:val="00E708C4"/>
    <w:rsid w:val="00E711FF"/>
    <w:rsid w:val="00E81DAB"/>
    <w:rsid w:val="00E82196"/>
    <w:rsid w:val="00E84076"/>
    <w:rsid w:val="00E95516"/>
    <w:rsid w:val="00E96522"/>
    <w:rsid w:val="00E9738B"/>
    <w:rsid w:val="00EA18E5"/>
    <w:rsid w:val="00EA2725"/>
    <w:rsid w:val="00EA278D"/>
    <w:rsid w:val="00EA728B"/>
    <w:rsid w:val="00EB013D"/>
    <w:rsid w:val="00EB3EE4"/>
    <w:rsid w:val="00EB7E51"/>
    <w:rsid w:val="00ED1537"/>
    <w:rsid w:val="00ED219D"/>
    <w:rsid w:val="00ED7807"/>
    <w:rsid w:val="00EE0837"/>
    <w:rsid w:val="00EE1D4C"/>
    <w:rsid w:val="00EE262F"/>
    <w:rsid w:val="00EE2729"/>
    <w:rsid w:val="00EE37CF"/>
    <w:rsid w:val="00EE6315"/>
    <w:rsid w:val="00EE73A9"/>
    <w:rsid w:val="00EF088B"/>
    <w:rsid w:val="00EF3A07"/>
    <w:rsid w:val="00EF5A11"/>
    <w:rsid w:val="00EF67EB"/>
    <w:rsid w:val="00EF6ABD"/>
    <w:rsid w:val="00EF7072"/>
    <w:rsid w:val="00F074AF"/>
    <w:rsid w:val="00F13E93"/>
    <w:rsid w:val="00F218C0"/>
    <w:rsid w:val="00F278AB"/>
    <w:rsid w:val="00F37B7F"/>
    <w:rsid w:val="00F40CDB"/>
    <w:rsid w:val="00F430D8"/>
    <w:rsid w:val="00F43C3F"/>
    <w:rsid w:val="00F5033D"/>
    <w:rsid w:val="00F527F0"/>
    <w:rsid w:val="00F53C0D"/>
    <w:rsid w:val="00F540F3"/>
    <w:rsid w:val="00F57694"/>
    <w:rsid w:val="00F66B27"/>
    <w:rsid w:val="00F67A2B"/>
    <w:rsid w:val="00F71AB7"/>
    <w:rsid w:val="00F725A5"/>
    <w:rsid w:val="00F76721"/>
    <w:rsid w:val="00F82713"/>
    <w:rsid w:val="00F86E95"/>
    <w:rsid w:val="00F8781E"/>
    <w:rsid w:val="00F87EFD"/>
    <w:rsid w:val="00F90DD2"/>
    <w:rsid w:val="00F931FE"/>
    <w:rsid w:val="00F932FC"/>
    <w:rsid w:val="00F945B9"/>
    <w:rsid w:val="00F9569E"/>
    <w:rsid w:val="00F95CF2"/>
    <w:rsid w:val="00F9762E"/>
    <w:rsid w:val="00F976C7"/>
    <w:rsid w:val="00FA1816"/>
    <w:rsid w:val="00FA3987"/>
    <w:rsid w:val="00FA74F2"/>
    <w:rsid w:val="00FB0BC3"/>
    <w:rsid w:val="00FB5676"/>
    <w:rsid w:val="00FC1845"/>
    <w:rsid w:val="00FD03C2"/>
    <w:rsid w:val="00FD0BDD"/>
    <w:rsid w:val="00FD125B"/>
    <w:rsid w:val="00FD1553"/>
    <w:rsid w:val="00FD2163"/>
    <w:rsid w:val="00FD2ADE"/>
    <w:rsid w:val="00FD3F2B"/>
    <w:rsid w:val="00FE4A2F"/>
    <w:rsid w:val="00FE672D"/>
    <w:rsid w:val="00FE7B76"/>
    <w:rsid w:val="00FF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FF2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2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3220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03220C"/>
    <w:pPr>
      <w:spacing w:line="240" w:lineRule="auto"/>
      <w:jc w:val="both"/>
    </w:pPr>
    <w:rPr>
      <w:rFonts w:ascii="Arial" w:hAnsi="Arial" w:cs="Arial"/>
      <w:lang w:val="en-US"/>
    </w:rPr>
  </w:style>
  <w:style w:type="table" w:styleId="TableGrid">
    <w:name w:val="Table Grid"/>
    <w:basedOn w:val="TableNormal"/>
    <w:uiPriority w:val="59"/>
    <w:rsid w:val="00B831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6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AB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AB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BD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769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67A2B"/>
    <w:rPr>
      <w:color w:val="808080"/>
    </w:rPr>
  </w:style>
  <w:style w:type="paragraph" w:customStyle="1" w:styleId="Normal1">
    <w:name w:val="Normal1"/>
    <w:rsid w:val="006341F6"/>
    <w:pPr>
      <w:spacing w:line="276" w:lineRule="auto"/>
    </w:pPr>
    <w:rPr>
      <w:rFonts w:ascii="Arial" w:eastAsia="Arial" w:hAnsi="Arial" w:cs="Arial"/>
      <w:color w:val="000000"/>
      <w:sz w:val="22"/>
      <w:szCs w:val="20"/>
      <w:lang w:val="es-ES" w:eastAsia="es-ES" w:bidi="as-IN"/>
    </w:rPr>
  </w:style>
  <w:style w:type="paragraph" w:styleId="Revision">
    <w:name w:val="Revision"/>
    <w:hidden/>
    <w:uiPriority w:val="99"/>
    <w:semiHidden/>
    <w:rsid w:val="00A34010"/>
    <w:rPr>
      <w:rFonts w:eastAsiaTheme="minorHAnsi"/>
      <w:sz w:val="22"/>
      <w:szCs w:val="22"/>
    </w:rPr>
  </w:style>
  <w:style w:type="table" w:customStyle="1" w:styleId="ListTable6Colorful1">
    <w:name w:val="List Table 6 Colorful1"/>
    <w:basedOn w:val="TableNormal"/>
    <w:uiPriority w:val="51"/>
    <w:rsid w:val="00180945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1E29D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92029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2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3220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03220C"/>
    <w:pPr>
      <w:spacing w:line="240" w:lineRule="auto"/>
      <w:jc w:val="both"/>
    </w:pPr>
    <w:rPr>
      <w:rFonts w:ascii="Arial" w:hAnsi="Arial" w:cs="Arial"/>
      <w:lang w:val="en-US"/>
    </w:rPr>
  </w:style>
  <w:style w:type="table" w:styleId="TableGrid">
    <w:name w:val="Table Grid"/>
    <w:basedOn w:val="TableNormal"/>
    <w:uiPriority w:val="59"/>
    <w:rsid w:val="00B831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6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AB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AB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BD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769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67A2B"/>
    <w:rPr>
      <w:color w:val="808080"/>
    </w:rPr>
  </w:style>
  <w:style w:type="paragraph" w:customStyle="1" w:styleId="Normal1">
    <w:name w:val="Normal1"/>
    <w:rsid w:val="006341F6"/>
    <w:pPr>
      <w:spacing w:line="276" w:lineRule="auto"/>
    </w:pPr>
    <w:rPr>
      <w:rFonts w:ascii="Arial" w:eastAsia="Arial" w:hAnsi="Arial" w:cs="Arial"/>
      <w:color w:val="000000"/>
      <w:sz w:val="22"/>
      <w:szCs w:val="20"/>
      <w:lang w:val="es-ES" w:eastAsia="es-ES" w:bidi="as-IN"/>
    </w:rPr>
  </w:style>
  <w:style w:type="paragraph" w:styleId="Revision">
    <w:name w:val="Revision"/>
    <w:hidden/>
    <w:uiPriority w:val="99"/>
    <w:semiHidden/>
    <w:rsid w:val="00A34010"/>
    <w:rPr>
      <w:rFonts w:eastAsiaTheme="minorHAnsi"/>
      <w:sz w:val="22"/>
      <w:szCs w:val="22"/>
    </w:rPr>
  </w:style>
  <w:style w:type="table" w:customStyle="1" w:styleId="ListTable6Colorful1">
    <w:name w:val="List Table 6 Colorful1"/>
    <w:basedOn w:val="TableNormal"/>
    <w:uiPriority w:val="51"/>
    <w:rsid w:val="00180945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1E29D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92029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7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949E74-AAC0-BE48-9D64-1D4A40701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12</Words>
  <Characters>2353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Tenesa</dc:creator>
  <cp:lastModifiedBy>Albert Tenesa</cp:lastModifiedBy>
  <cp:revision>5</cp:revision>
  <cp:lastPrinted>2015-08-24T08:42:00Z</cp:lastPrinted>
  <dcterms:created xsi:type="dcterms:W3CDTF">2015-10-05T12:24:00Z</dcterms:created>
  <dcterms:modified xsi:type="dcterms:W3CDTF">2015-10-08T10:18:00Z</dcterms:modified>
</cp:coreProperties>
</file>